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07873" w14:textId="77777777" w:rsidR="00B843E2" w:rsidRDefault="00B843E2" w:rsidP="00B843E2">
      <w:pPr>
        <w:spacing w:afterLines="100" w:after="240"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194805541"/>
      <w:r>
        <w:rPr>
          <w:rFonts w:ascii="Times New Roman" w:hAnsi="Times New Roman" w:cs="Times New Roman"/>
          <w:b/>
          <w:bCs/>
          <w:sz w:val="24"/>
        </w:rPr>
        <w:t>Elucidating the effect of brewing temperature on the sensory quality of Longjing tea based on multi-scale molecular sensory science</w:t>
      </w:r>
    </w:p>
    <w:p w14:paraId="04298562" w14:textId="77777777" w:rsidR="00B843E2" w:rsidRDefault="00B843E2" w:rsidP="00B843E2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ihan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eng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vertAlign w:val="superscript"/>
        </w:rPr>
        <w:t>, 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Qing-Qing Cao </w:t>
      </w:r>
      <w:r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vertAlign w:val="superscript"/>
        </w:rPr>
        <w:t>*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Ying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Gao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Weiwei Wu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Jian-Xin Chen </w:t>
      </w:r>
      <w:r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Fang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Wang </w:t>
      </w:r>
      <w:r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, Qian Zou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vertAlign w:val="superscript"/>
        </w:rPr>
        <w:t>3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</w:rPr>
        <w:t>Fangxiang Xu</w:t>
      </w:r>
      <w:r>
        <w:rPr>
          <w:rFonts w:ascii="Times New Roman" w:eastAsia="宋体" w:hAnsi="Times New Roman" w:cs="Times New Roman"/>
          <w:color w:val="FF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Xuefeng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Cao</w:t>
      </w:r>
      <w:r>
        <w:rPr>
          <w:rFonts w:ascii="Times New Roman" w:eastAsia="宋体" w:hAnsi="Times New Roman" w:cs="Times New Roman"/>
          <w:color w:val="FF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Weijiang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Su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Jun-Feng Yin </w:t>
      </w:r>
      <w:r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, Yong-Quan Xu</w:t>
      </w:r>
      <w:r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 xml:space="preserve"> 1*</w:t>
      </w:r>
    </w:p>
    <w:p w14:paraId="47EEBD85" w14:textId="77777777" w:rsidR="00B843E2" w:rsidRDefault="00B843E2" w:rsidP="00B843E2">
      <w:pPr>
        <w:widowControl/>
        <w:spacing w:line="480" w:lineRule="auto"/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</w:pPr>
      <w:bookmarkStart w:id="1" w:name="_Hlk182926182"/>
      <w:r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 xml:space="preserve">Tea Research Institute Chinese Academy of Agricultural Sciences, 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</w:rPr>
        <w:t>National Key Laboratory for Tea Plant Germplasm Innovation and Resource Utilization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 xml:space="preserve">, 9 South Meiling Road, Hangzhou 310008, China </w:t>
      </w:r>
    </w:p>
    <w:bookmarkEnd w:id="1"/>
    <w:p w14:paraId="2CE964A5" w14:textId="77777777" w:rsidR="00B843E2" w:rsidRDefault="00B843E2" w:rsidP="00B843E2">
      <w:pPr>
        <w:widowControl/>
        <w:spacing w:line="480" w:lineRule="auto"/>
        <w:rPr>
          <w:rFonts w:ascii="Times New Roman" w:eastAsia="宋体" w:hAnsi="Times New Roman" w:cs="Times New Roman"/>
          <w:i/>
          <w:iCs/>
          <w:color w:val="000000"/>
          <w:kern w:val="0"/>
          <w:sz w:val="24"/>
          <w:highlight w:val="yellow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College of Horticulture, Fujian Agriculture and Forestry University, Fuzhou, 350002, China</w:t>
      </w:r>
    </w:p>
    <w:p w14:paraId="10C6D2CE" w14:textId="77777777" w:rsidR="00B843E2" w:rsidRDefault="00B843E2" w:rsidP="00B843E2">
      <w:pPr>
        <w:widowControl/>
        <w:numPr>
          <w:ilvl w:val="255"/>
          <w:numId w:val="0"/>
        </w:numPr>
        <w:spacing w:line="480" w:lineRule="auto"/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vertAlign w:val="superscript"/>
        </w:rPr>
        <w:t>3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</w:rPr>
        <w:t xml:space="preserve">Hunan </w:t>
      </w:r>
      <w:proofErr w:type="spellStart"/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</w:rPr>
        <w:t>Chayue</w:t>
      </w:r>
      <w:proofErr w:type="spellEnd"/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</w:rPr>
        <w:t xml:space="preserve"> Culture Industry Development Group Co., LTD, 102-1, Building 8, </w:t>
      </w:r>
      <w:proofErr w:type="spellStart"/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</w:rPr>
        <w:t>Huayuan</w:t>
      </w:r>
      <w:proofErr w:type="spellEnd"/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</w:rPr>
        <w:t xml:space="preserve"> Hua Center, No. 36, Section 2, Xiangjiang Middle Road, Changsha, 410118, China</w:t>
      </w:r>
    </w:p>
    <w:p w14:paraId="3691D98A" w14:textId="77777777" w:rsidR="00B843E2" w:rsidRDefault="00B843E2" w:rsidP="00B843E2">
      <w:pPr>
        <w:widowControl/>
        <w:spacing w:beforeLines="200" w:before="480" w:line="480" w:lineRule="auto"/>
        <w:jc w:val="left"/>
        <w:rPr>
          <w:rFonts w:ascii="宋体" w:eastAsia="宋体" w:hAnsi="宋体" w:cs="宋体" w:hint="eastAsia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Corresponding Authors </w:t>
      </w:r>
    </w:p>
    <w:p w14:paraId="14535F86" w14:textId="77777777" w:rsidR="00B843E2" w:rsidRDefault="00B843E2" w:rsidP="00B843E2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*</w:t>
      </w:r>
      <w:r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Yong-Quan Xu, Tel: +86-571-86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017633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. Fax: +86 571 86650056. </w:t>
      </w:r>
      <w:bookmarkStart w:id="2" w:name="_Hlk182926212"/>
      <w:r>
        <w:rPr>
          <w:rFonts w:ascii="Times New Roman" w:eastAsia="宋体" w:hAnsi="Times New Roman" w:cs="Times New Roman"/>
          <w:color w:val="000000"/>
          <w:kern w:val="0"/>
          <w:sz w:val="24"/>
        </w:rPr>
        <w:t>Email: yqx33@126.com.</w:t>
      </w:r>
    </w:p>
    <w:bookmarkEnd w:id="2"/>
    <w:p w14:paraId="5D8449BB" w14:textId="77777777" w:rsidR="00B843E2" w:rsidRDefault="00B843E2" w:rsidP="00B843E2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* Qing-Qing Cao,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Tel: +86-571-86650594. Fax: +86 571 86650056. Email: </w:t>
      </w:r>
      <w:bookmarkStart w:id="3" w:name="OLE_LINK2"/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caoqingqing@tricaas.com</w:t>
      </w:r>
      <w:bookmarkEnd w:id="3"/>
      <w:r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</w:p>
    <w:bookmarkEnd w:id="0"/>
    <w:p w14:paraId="4EABFBA5" w14:textId="77777777" w:rsidR="005721C1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br w:type="page"/>
      </w:r>
    </w:p>
    <w:p w14:paraId="36E1CAE0" w14:textId="77777777" w:rsidR="005721C1" w:rsidRDefault="00000000">
      <w:pPr>
        <w:widowControl/>
        <w:spacing w:line="360" w:lineRule="auto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lastRenderedPageBreak/>
        <w:t>Table S1 Formula of taste addition experiments.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7512"/>
      </w:tblGrid>
      <w:tr w:rsidR="005721C1" w14:paraId="17CC1F68" w14:textId="77777777">
        <w:tc>
          <w:tcPr>
            <w:tcW w:w="481" w:type="pct"/>
            <w:tcBorders>
              <w:bottom w:val="single" w:sz="6" w:space="0" w:color="auto"/>
            </w:tcBorders>
            <w:vAlign w:val="center"/>
          </w:tcPr>
          <w:p w14:paraId="0F30B65D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No.</w:t>
            </w:r>
          </w:p>
        </w:tc>
        <w:tc>
          <w:tcPr>
            <w:tcW w:w="4518" w:type="pct"/>
            <w:tcBorders>
              <w:bottom w:val="single" w:sz="6" w:space="0" w:color="auto"/>
            </w:tcBorders>
            <w:vAlign w:val="center"/>
          </w:tcPr>
          <w:p w14:paraId="5AD0D018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Formula</w:t>
            </w:r>
          </w:p>
        </w:tc>
      </w:tr>
      <w:tr w:rsidR="005721C1" w14:paraId="74CA9E75" w14:textId="77777777">
        <w:tc>
          <w:tcPr>
            <w:tcW w:w="481" w:type="pct"/>
            <w:tcBorders>
              <w:top w:val="single" w:sz="6" w:space="0" w:color="auto"/>
            </w:tcBorders>
            <w:vAlign w:val="center"/>
          </w:tcPr>
          <w:p w14:paraId="0CDDA7D6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1"/>
                <w:szCs w:val="21"/>
              </w:rPr>
              <w:t>CK</w:t>
            </w:r>
          </w:p>
        </w:tc>
        <w:tc>
          <w:tcPr>
            <w:tcW w:w="4518" w:type="pct"/>
            <w:tcBorders>
              <w:top w:val="single" w:sz="6" w:space="0" w:color="auto"/>
            </w:tcBorders>
            <w:vAlign w:val="center"/>
          </w:tcPr>
          <w:p w14:paraId="2E7C620F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50.00mg/L MSG</w:t>
            </w:r>
          </w:p>
        </w:tc>
      </w:tr>
      <w:tr w:rsidR="005721C1" w14:paraId="235373AE" w14:textId="77777777">
        <w:tc>
          <w:tcPr>
            <w:tcW w:w="481" w:type="pct"/>
            <w:vAlign w:val="center"/>
          </w:tcPr>
          <w:p w14:paraId="1C2DD382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F1</w:t>
            </w:r>
          </w:p>
        </w:tc>
        <w:tc>
          <w:tcPr>
            <w:tcW w:w="4518" w:type="pct"/>
            <w:vAlign w:val="center"/>
          </w:tcPr>
          <w:p w14:paraId="2517F65F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50.00mg/L MSG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3.04 mg/L Arg</w:t>
            </w:r>
          </w:p>
        </w:tc>
      </w:tr>
      <w:tr w:rsidR="005721C1" w14:paraId="3A33FF89" w14:textId="77777777">
        <w:tc>
          <w:tcPr>
            <w:tcW w:w="481" w:type="pct"/>
            <w:vAlign w:val="center"/>
          </w:tcPr>
          <w:p w14:paraId="53899388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F2</w:t>
            </w:r>
          </w:p>
        </w:tc>
        <w:tc>
          <w:tcPr>
            <w:tcW w:w="4518" w:type="pct"/>
            <w:vAlign w:val="center"/>
          </w:tcPr>
          <w:p w14:paraId="5FEDA085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50.00mg/L MSG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82.12 mg/L Asp</w:t>
            </w:r>
          </w:p>
        </w:tc>
      </w:tr>
      <w:tr w:rsidR="005721C1" w14:paraId="4489C3B8" w14:textId="77777777">
        <w:tc>
          <w:tcPr>
            <w:tcW w:w="481" w:type="pct"/>
            <w:vAlign w:val="center"/>
          </w:tcPr>
          <w:p w14:paraId="77DEEFDA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F3</w:t>
            </w:r>
          </w:p>
        </w:tc>
        <w:tc>
          <w:tcPr>
            <w:tcW w:w="4518" w:type="pct"/>
            <w:vAlign w:val="center"/>
          </w:tcPr>
          <w:p w14:paraId="3EA46A2B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50.00mg/L MSG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175.35 mg/L Thea</w:t>
            </w:r>
          </w:p>
        </w:tc>
      </w:tr>
      <w:tr w:rsidR="005721C1" w14:paraId="08E3B4A0" w14:textId="77777777">
        <w:tc>
          <w:tcPr>
            <w:tcW w:w="481" w:type="pct"/>
            <w:vAlign w:val="center"/>
          </w:tcPr>
          <w:p w14:paraId="74264A59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F4</w:t>
            </w:r>
          </w:p>
        </w:tc>
        <w:tc>
          <w:tcPr>
            <w:tcW w:w="4518" w:type="pct"/>
            <w:vAlign w:val="center"/>
          </w:tcPr>
          <w:p w14:paraId="7BFF36BC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50.00mg/L MSG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3.04 mg/L Arg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82.12 mg/L Asp</w:t>
            </w:r>
          </w:p>
        </w:tc>
      </w:tr>
      <w:tr w:rsidR="005721C1" w14:paraId="0B8F1EC9" w14:textId="77777777">
        <w:tc>
          <w:tcPr>
            <w:tcW w:w="481" w:type="pct"/>
            <w:vAlign w:val="center"/>
          </w:tcPr>
          <w:p w14:paraId="22950803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F5</w:t>
            </w:r>
          </w:p>
        </w:tc>
        <w:tc>
          <w:tcPr>
            <w:tcW w:w="4518" w:type="pct"/>
            <w:vAlign w:val="center"/>
          </w:tcPr>
          <w:p w14:paraId="4A61232C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50.00mg/L MSG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82.12 mg/L Asp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175.35 mg/L Thea</w:t>
            </w:r>
          </w:p>
        </w:tc>
      </w:tr>
      <w:tr w:rsidR="005721C1" w14:paraId="37D4E48D" w14:textId="77777777">
        <w:tc>
          <w:tcPr>
            <w:tcW w:w="481" w:type="pct"/>
            <w:vAlign w:val="center"/>
          </w:tcPr>
          <w:p w14:paraId="0C9CC9A8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F6</w:t>
            </w:r>
          </w:p>
        </w:tc>
        <w:tc>
          <w:tcPr>
            <w:tcW w:w="4518" w:type="pct"/>
            <w:vAlign w:val="center"/>
          </w:tcPr>
          <w:p w14:paraId="75F0F431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50.00mg/L MSG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3.04 mg/L Arg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175.35 mg/L Thea</w:t>
            </w:r>
          </w:p>
        </w:tc>
      </w:tr>
      <w:tr w:rsidR="005721C1" w14:paraId="6748B415" w14:textId="77777777">
        <w:tc>
          <w:tcPr>
            <w:tcW w:w="481" w:type="pct"/>
            <w:vAlign w:val="center"/>
          </w:tcPr>
          <w:p w14:paraId="7D50CCA9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/>
                <w:kern w:val="24"/>
                <w:sz w:val="21"/>
                <w:szCs w:val="21"/>
              </w:rPr>
              <w:t>F7</w:t>
            </w:r>
          </w:p>
        </w:tc>
        <w:tc>
          <w:tcPr>
            <w:tcW w:w="4518" w:type="pct"/>
            <w:vAlign w:val="center"/>
          </w:tcPr>
          <w:p w14:paraId="1FC86EA0" w14:textId="77777777" w:rsidR="005721C1" w:rsidRDefault="00000000">
            <w:pPr>
              <w:pStyle w:val="a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/>
                <w:kern w:val="24"/>
                <w:sz w:val="21"/>
                <w:szCs w:val="21"/>
              </w:rPr>
              <w:t>150.00mg/L MSG</w:t>
            </w:r>
            <w:r>
              <w:rPr>
                <w:rFonts w:ascii="Times New Roman" w:hAnsi="Times New Roman" w:hint="eastAsia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21"/>
                <w:szCs w:val="21"/>
              </w:rPr>
              <w:t>13.04 mg/L Arg</w:t>
            </w:r>
            <w:r>
              <w:rPr>
                <w:rFonts w:ascii="Times New Roman" w:hAnsi="Times New Roman" w:hint="eastAsia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21"/>
                <w:szCs w:val="21"/>
              </w:rPr>
              <w:t>1175.35 mg/L Thea</w:t>
            </w:r>
            <w:r>
              <w:rPr>
                <w:rFonts w:ascii="Times New Roman" w:hAnsi="Times New Roman" w:hint="eastAsia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21"/>
                <w:szCs w:val="21"/>
              </w:rPr>
              <w:t>+</w:t>
            </w:r>
            <w:r>
              <w:rPr>
                <w:rFonts w:ascii="Times New Roman" w:hAnsi="Times New Roman" w:hint="eastAsia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21"/>
                <w:szCs w:val="21"/>
              </w:rPr>
              <w:t>182.12 mg/L Asp</w:t>
            </w:r>
          </w:p>
        </w:tc>
      </w:tr>
    </w:tbl>
    <w:p w14:paraId="6B31802A" w14:textId="77777777" w:rsidR="005721C1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Cs w:val="21"/>
        </w:rPr>
        <w:t xml:space="preserve">Notes: </w:t>
      </w:r>
      <w:r>
        <w:rPr>
          <w:rFonts w:ascii="Times New Roman" w:hAnsi="Times New Roman" w:cs="Times New Roman"/>
          <w:szCs w:val="21"/>
        </w:rPr>
        <w:t>MSG</w:t>
      </w:r>
      <w:r>
        <w:rPr>
          <w:rFonts w:ascii="Times New Roman" w:hAnsi="Times New Roman" w:cs="Times New Roman" w:hint="eastAsia"/>
          <w:szCs w:val="21"/>
        </w:rPr>
        <w:t xml:space="preserve">: Monosodium Glutamate; </w:t>
      </w:r>
      <w:bookmarkStart w:id="4" w:name="_Hlk194805613"/>
      <w:r>
        <w:rPr>
          <w:rFonts w:ascii="Times New Roman" w:hAnsi="Times New Roman" w:cs="Times New Roman" w:hint="eastAsia"/>
          <w:szCs w:val="21"/>
        </w:rPr>
        <w:t xml:space="preserve">Arg: </w:t>
      </w:r>
      <w:r>
        <w:rPr>
          <w:rFonts w:ascii="Times New Roman" w:hAnsi="Times New Roman" w:cs="Times New Roman" w:hint="eastAsia"/>
          <w:i/>
          <w:iCs/>
          <w:szCs w:val="21"/>
        </w:rPr>
        <w:t>L</w:t>
      </w:r>
      <w:r>
        <w:rPr>
          <w:rFonts w:ascii="Times New Roman" w:hAnsi="Times New Roman" w:cs="Times New Roman" w:hint="eastAsia"/>
          <w:szCs w:val="21"/>
        </w:rPr>
        <w:t xml:space="preserve">-aspartic acid; Asp: </w:t>
      </w:r>
      <w:r>
        <w:rPr>
          <w:rFonts w:ascii="Times New Roman" w:hAnsi="Times New Roman" w:cs="Times New Roman" w:hint="eastAsia"/>
          <w:i/>
          <w:iCs/>
          <w:szCs w:val="21"/>
        </w:rPr>
        <w:t>L</w:t>
      </w:r>
      <w:r>
        <w:rPr>
          <w:rFonts w:ascii="Times New Roman" w:hAnsi="Times New Roman" w:cs="Times New Roman" w:hint="eastAsia"/>
          <w:szCs w:val="21"/>
        </w:rPr>
        <w:t xml:space="preserve">-aspartic acid; Thea: </w:t>
      </w:r>
      <w:r>
        <w:rPr>
          <w:rFonts w:ascii="Times New Roman" w:hAnsi="Times New Roman" w:cs="Times New Roman" w:hint="eastAsia"/>
          <w:i/>
          <w:iCs/>
          <w:szCs w:val="21"/>
        </w:rPr>
        <w:t>L</w:t>
      </w:r>
      <w:r>
        <w:rPr>
          <w:rFonts w:ascii="Times New Roman" w:hAnsi="Times New Roman" w:cs="Times New Roman" w:hint="eastAsia"/>
          <w:szCs w:val="21"/>
        </w:rPr>
        <w:t>-theanine.</w:t>
      </w:r>
      <w:bookmarkEnd w:id="4"/>
      <w:r>
        <w:rPr>
          <w:rFonts w:ascii="Times New Roman" w:hAnsi="Times New Roman" w:cs="Times New Roman"/>
          <w:sz w:val="24"/>
        </w:rPr>
        <w:br w:type="page"/>
      </w:r>
    </w:p>
    <w:p w14:paraId="650EB2BB" w14:textId="77777777" w:rsidR="005721C1" w:rsidRDefault="005721C1">
      <w:pPr>
        <w:widowControl/>
        <w:spacing w:line="360" w:lineRule="auto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sectPr w:rsidR="005721C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FEBAA4A" w14:textId="77777777" w:rsidR="005721C1" w:rsidRDefault="00000000">
      <w:pPr>
        <w:spacing w:line="360" w:lineRule="auto"/>
        <w:rPr>
          <w:rFonts w:ascii="Times New Roman" w:hAnsi="Times New Roman" w:cs="Times New Roman"/>
          <w:sz w:val="24"/>
        </w:rPr>
      </w:pPr>
      <w:bookmarkStart w:id="5" w:name="OLE_LINK1"/>
      <w:r>
        <w:rPr>
          <w:rFonts w:ascii="Times New Roman" w:hAnsi="Times New Roman" w:cs="Times New Roman"/>
          <w:sz w:val="24"/>
        </w:rPr>
        <w:lastRenderedPageBreak/>
        <w:t>Table S</w:t>
      </w:r>
      <w:bookmarkEnd w:id="5"/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The proportion of the relative content of non-volatile compounds to the total relative content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Longjing tea with different BT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"/>
        <w:gridCol w:w="501"/>
        <w:gridCol w:w="119"/>
        <w:gridCol w:w="602"/>
        <w:gridCol w:w="1994"/>
        <w:gridCol w:w="1218"/>
        <w:gridCol w:w="1168"/>
        <w:gridCol w:w="1299"/>
        <w:gridCol w:w="857"/>
        <w:gridCol w:w="857"/>
        <w:gridCol w:w="857"/>
        <w:gridCol w:w="857"/>
        <w:gridCol w:w="857"/>
        <w:gridCol w:w="857"/>
        <w:gridCol w:w="857"/>
        <w:gridCol w:w="858"/>
      </w:tblGrid>
      <w:tr w:rsidR="005721C1" w14:paraId="5E276343" w14:textId="77777777">
        <w:trPr>
          <w:trHeight w:val="270"/>
          <w:jc w:val="center"/>
        </w:trPr>
        <w:tc>
          <w:tcPr>
            <w:tcW w:w="40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EF0CA7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946BE2" w14:textId="77777777" w:rsidR="005721C1" w:rsidRDefault="0000000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tention time</w:t>
            </w:r>
          </w:p>
          <w:p w14:paraId="46FB9478" w14:textId="77777777" w:rsidR="005721C1" w:rsidRDefault="0000000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min)</w:t>
            </w:r>
          </w:p>
        </w:tc>
        <w:tc>
          <w:tcPr>
            <w:tcW w:w="60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C7B91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curate mass</w:t>
            </w:r>
          </w:p>
        </w:tc>
        <w:tc>
          <w:tcPr>
            <w:tcW w:w="199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B8956B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omics identification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ED01F9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lecular formula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159BD5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fragments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C1EE1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egories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CD73A9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-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7EEF3E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-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10420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-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BC2079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-1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DA93DA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-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AE68A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-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DF1079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-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2BBEAB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-1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℃</w:t>
            </w:r>
          </w:p>
        </w:tc>
      </w:tr>
      <w:tr w:rsidR="005721C1" w14:paraId="0ACF74E6" w14:textId="77777777">
        <w:trPr>
          <w:trHeight w:val="270"/>
          <w:jc w:val="center"/>
        </w:trPr>
        <w:tc>
          <w:tcPr>
            <w:tcW w:w="4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17EED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931638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721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6C2F95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4.20</w:t>
            </w:r>
          </w:p>
        </w:tc>
        <w:tc>
          <w:tcPr>
            <w:tcW w:w="19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0E4889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Arginine</w:t>
            </w:r>
          </w:p>
        </w:tc>
        <w:tc>
          <w:tcPr>
            <w:tcW w:w="12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A5A2BE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6H14N4O2</w:t>
            </w:r>
          </w:p>
        </w:tc>
        <w:tc>
          <w:tcPr>
            <w:tcW w:w="116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054202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, 156, 173</w:t>
            </w:r>
          </w:p>
        </w:tc>
        <w:tc>
          <w:tcPr>
            <w:tcW w:w="12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662581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 acids</w:t>
            </w:r>
          </w:p>
        </w:tc>
        <w:tc>
          <w:tcPr>
            <w:tcW w:w="8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5D9BDE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0 ± 0.004</w:t>
            </w:r>
          </w:p>
        </w:tc>
        <w:tc>
          <w:tcPr>
            <w:tcW w:w="8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D57EBA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6 ± 0.015</w:t>
            </w:r>
          </w:p>
        </w:tc>
        <w:tc>
          <w:tcPr>
            <w:tcW w:w="8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0F8A5E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2 ± 0.001</w:t>
            </w:r>
          </w:p>
        </w:tc>
        <w:tc>
          <w:tcPr>
            <w:tcW w:w="8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E029F4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6 ± 0.003</w:t>
            </w:r>
          </w:p>
        </w:tc>
        <w:tc>
          <w:tcPr>
            <w:tcW w:w="8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5A4943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0 ± 0.001</w:t>
            </w:r>
          </w:p>
        </w:tc>
        <w:tc>
          <w:tcPr>
            <w:tcW w:w="8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5D7221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0 ± 0.003</w:t>
            </w:r>
          </w:p>
        </w:tc>
        <w:tc>
          <w:tcPr>
            <w:tcW w:w="8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9441FA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8 ± 0.002</w:t>
            </w:r>
          </w:p>
        </w:tc>
        <w:tc>
          <w:tcPr>
            <w:tcW w:w="85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57F2C3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2 ± 0.002</w:t>
            </w:r>
          </w:p>
        </w:tc>
      </w:tr>
      <w:tr w:rsidR="005721C1" w14:paraId="3A9131DF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53C4634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3020D4A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768B30A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4.0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4D59D8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lycerophosphoinositol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208320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9H19O11P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F734FE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, 241, 24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5CCBD8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A8F22B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033449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6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DBD9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23DAD3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32BB4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3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EC527A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C8ED4B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3 ± 0.002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E840A6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8 ± 0.002</w:t>
            </w:r>
          </w:p>
        </w:tc>
      </w:tr>
      <w:tr w:rsidR="005721C1" w14:paraId="73455B4A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F3300E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12B7071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129807C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.98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D6E170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osphat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376764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3O4P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2A4830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, 96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C44237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D12AB8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5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04C606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0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D1BD00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2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F093AC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2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0206C4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5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E7FD4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9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EB3F1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3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7E1249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9 ± 0.005</w:t>
            </w:r>
          </w:p>
        </w:tc>
      </w:tr>
      <w:tr w:rsidR="005721C1" w14:paraId="74AAEB27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6CC2D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21E93FA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0C3B29F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6.1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4C64CE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-Methylxanth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6807DF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6H6N4O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A6DAD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7, 16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CAC6E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rin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E21E9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99 ± 0.01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5F6C38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26 ± 0.03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6B8259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92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1866B4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4 ± 0.01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CCDFB0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0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5230D0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98 ± 0.02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CB7EA8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93 ± 0.01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6AD628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2 ± 0.011</w:t>
            </w:r>
          </w:p>
        </w:tc>
      </w:tr>
      <w:tr w:rsidR="005721C1" w14:paraId="39F77C55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5C0C23E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58C9AAE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4BAD7DC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.99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9BE7D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xal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BE6508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H2O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DABDFA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5AFBB5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1B3093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30 ± 0.02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C75728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7 ± 0.01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0B8507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21 ± 0.00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9F36C0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9 ± 0.02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A84F68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36 ± 0.01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9F18D2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5 ± 0.01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2C0E6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26 ± 0.01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D4F658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33 ± 0.024</w:t>
            </w:r>
          </w:p>
        </w:tc>
      </w:tr>
      <w:tr w:rsidR="005721C1" w14:paraId="1A2730EC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669A5D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7E0CF91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52BC86C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6.11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58A51C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poxanth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670644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5H4N4O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0C41D4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, 13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EA542E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rin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0484A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9 ± 0.01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961509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2 ± 0.03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55C54A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39 ± 0.0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227F7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23 ± 0.01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24E3D1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9 ± 0.00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E899A0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82 ± 0.02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FE7021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14 ± 0.00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C49113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8 ± 0.033</w:t>
            </w:r>
          </w:p>
        </w:tc>
      </w:tr>
      <w:tr w:rsidR="005721C1" w14:paraId="1082B6B1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C8C869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6614BCF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44A2A68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.10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EDC3FF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Aspart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28FEC2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4H7NO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662ADA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, 88, 11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2AD406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B8B993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91 ± 0.11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80990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7 ± 0.03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17AC20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0 ± 0.14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D71B03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9 ± 0.01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D82715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06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0421ED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0 ± 0.00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3A720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7 ± 0.00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DA2903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1 ± 0.017</w:t>
            </w:r>
          </w:p>
        </w:tc>
      </w:tr>
      <w:tr w:rsidR="005721C1" w14:paraId="4508608F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1A766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0E1E251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35821D4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0.0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BA91E8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Xylulose 1-phosphat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205871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8H2N6O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91BAFC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, 96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6344B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bohydrat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F4AF46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3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98E92E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6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DA62A9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6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ABDB78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5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B37995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1 ± 0.01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F02F89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7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006E1F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9 ± 0.01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316996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5 ± 0.006</w:t>
            </w:r>
          </w:p>
        </w:tc>
      </w:tr>
      <w:tr w:rsidR="005721C1" w14:paraId="7082B6C5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D6D1AE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0DADD84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614FC76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8.0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CA2AF6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ccin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83030E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4H6O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BD1CF8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, 99, 116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B129F2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4701E0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7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C3C558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8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1AAAA6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B57593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6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106E80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9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0FF315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7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150C0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4 ± 0.00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77A790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1 ± 0.005</w:t>
            </w:r>
          </w:p>
        </w:tc>
      </w:tr>
      <w:tr w:rsidR="005721C1" w14:paraId="6A5519F5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1AA959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683A46D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1EBC25F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0.0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308F3E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edoheptulos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-phosphat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981E53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7H15O10P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74287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, 96, 271, 28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E60BF2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bohydrat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0931D4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2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D7174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4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A469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6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27C3B4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7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2FBB5E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9 ± 0.0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D7F29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5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256BD6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7 ± 0.009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4ACF58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5 ± 0.006</w:t>
            </w:r>
          </w:p>
        </w:tc>
      </w:tr>
      <w:tr w:rsidR="005721C1" w14:paraId="4644A245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5DD1AFE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50554F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73E3A8D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3.0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7FD033F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scorbalam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16757A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0H9N5O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499E34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, 71, 96, 10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EB002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166DDF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8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25F030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0 ± 0.0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203443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0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25D954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1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358D3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7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076E2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6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E5CEF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7 ± 0.00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A40E2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6 ± 0.005</w:t>
            </w:r>
          </w:p>
        </w:tc>
      </w:tr>
      <w:tr w:rsidR="005721C1" w14:paraId="038EE7CD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52121D5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1BFC582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3ACE262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3.0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1199C40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-Methylquinol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30182E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0H9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C06B8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8EB3EE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kal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3D8D59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087127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8DC4EC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C7D3B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119A4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D5943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4891D6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B39CD8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1</w:t>
            </w:r>
          </w:p>
        </w:tc>
      </w:tr>
      <w:tr w:rsidR="005721C1" w14:paraId="74AE9CDA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1C5F4D9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0F302A1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45CC845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2.1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1FD9D0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uin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97CE6F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7H12O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7B53CA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, 93, 19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EE522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compoun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6FDC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4 ± 0.03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7C468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15 ± 0.03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FAA39E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67 ± 0.0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07C27D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64 ± 0.02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1028B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03 ± 0.01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4F59E6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6 ± 0.03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DCAFE0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5 ± 0.049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F7F60B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43 ± 0.053</w:t>
            </w:r>
          </w:p>
        </w:tc>
      </w:tr>
      <w:tr w:rsidR="005721C1" w14:paraId="5F409304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9C45CD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2D2B8C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7AB1ABF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4.0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D1F7F6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xifol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C671CF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12O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ACFBA7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7, 191, 23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E31A65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anonol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1C8727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7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1DB0A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4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1D8CF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0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B667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BAC9B8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4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7D816B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8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7ED121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2 ± 0.00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CDB2C5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9 ± 0.002</w:t>
            </w:r>
          </w:p>
        </w:tc>
      </w:tr>
      <w:tr w:rsidR="005721C1" w14:paraId="3149741F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B54EDF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143B3EE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3FE91A0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2.3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C977C6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, 7, 4′-Trimethoxyflavo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A8BF4F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8H16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641DCF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9, 31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7C771F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96AB51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8 ± 0.03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DB30AD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7 ± 0.02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8B3331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9 ± 0.04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DBAFB1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1 ± 0.02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93FEB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2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4465C7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3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A55E2C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7 ± 0.009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BEA945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5 ± 0.006</w:t>
            </w:r>
          </w:p>
        </w:tc>
      </w:tr>
      <w:tr w:rsidR="005721C1" w14:paraId="74D6CC14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9F88A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7EECD84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5F31F5E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4.0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1AB4991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′-UMP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D618A8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9H13N2O9P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20B427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, 96, 11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501B3A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D5536F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7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2AE89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4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E29C5B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3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391F33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3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12D403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4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004EA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7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7B640D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5 ± 0.00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5E387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7 ± 0.004</w:t>
            </w:r>
          </w:p>
        </w:tc>
      </w:tr>
      <w:tr w:rsidR="005721C1" w14:paraId="0089202D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F601BF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551EBB8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170C5B2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0.0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0116A0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Gluco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71CF18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6H12O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C6B566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, 17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CDDD53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bohydrat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549F3E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7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11FAD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4 ± 0.02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54CDD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1 ± 0.0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B6A38A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1 ± 0.01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50B4B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3 ± 0.00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D681D7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1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E3E385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2 ± 0.00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404359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7 ± 0.006</w:t>
            </w:r>
          </w:p>
        </w:tc>
      </w:tr>
      <w:tr w:rsidR="005721C1" w14:paraId="188E54DD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27A41FE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5E69050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7DF2217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.0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CFB8F0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minodiacet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9AAD8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4H7NO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A3FD7D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, 114, 132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E479E2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C8A481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6 ± 0.03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FFC1D4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4 ± 0.02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5FC09E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7 ± 0.02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115C0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9 ± 0.03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A938F4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0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9EBB5A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2 ± 0.03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2A5EB3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2 ± 0.04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23C90D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 ± 0.008</w:t>
            </w:r>
          </w:p>
        </w:tc>
      </w:tr>
      <w:tr w:rsidR="005721C1" w14:paraId="3011C1BB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275A6F6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536FFF4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0AA1509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0.1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99D65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Arabino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655801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5H10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91FF08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, 131, 14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95B8D1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bohydrat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841671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24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01D3AE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95 ± 0.01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C6A27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8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F7978E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7 ± 0.0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220A40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07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941F75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6 ± 0.07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2BB7B8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4 ± 0.00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D7FEF7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9 ± 0.007</w:t>
            </w:r>
          </w:p>
        </w:tc>
      </w:tr>
      <w:tr w:rsidR="005721C1" w14:paraId="5EBC8367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3441EA3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5FC229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6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36C59D7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7.0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636292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enosine 5'-monophosphat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6D6B2D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0H14N5O7P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5978F8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, 96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269716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2313E7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3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63602D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8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118DBD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5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1B75F4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7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2CE6D1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5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43C372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2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51D335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1 ± 0.00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C47EF8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8 ± 0.003</w:t>
            </w:r>
          </w:p>
        </w:tc>
      </w:tr>
      <w:tr w:rsidR="005721C1" w14:paraId="69DFBD26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109E83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1</w:t>
            </w: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741DC7F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center"/>
          </w:tcPr>
          <w:p w14:paraId="358C331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4.09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E916DF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Mal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C35ABA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4H6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206DB3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, 11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C15AE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compoun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6D3F0D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55 ± 0.06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BCC3E0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2 ± 0.1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5737F8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23 ± 0.06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AF0761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43 ± 0.06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5EE7F8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3 ± 0.1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99E788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4 ± 0.10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F82351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2 ± 0.086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13ADA9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8 ± 0.097</w:t>
            </w:r>
          </w:p>
        </w:tc>
      </w:tr>
      <w:tr w:rsidR="005721C1" w14:paraId="42A1D873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76837C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04312A2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D2C12D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6.1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EDB535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Ascorb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F19020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6H8O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D70979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, 115, 17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37396A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compoun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466691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6 ± 0.13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DB7A7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3 ± 0.14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9F5131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86 ± 0.08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9EA7BF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8 ± 0.08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3A1F94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86 ± 0.1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E44CF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36 ± 0.08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69807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40 ± 0.099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6721BD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01 ± 0.094</w:t>
            </w:r>
          </w:p>
        </w:tc>
      </w:tr>
      <w:tr w:rsidR="005721C1" w14:paraId="4B3B9206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55F97E1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5F67B2D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844C49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4.0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713595B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Tryptopha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FBD594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1H12N2O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E17FEA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990DCB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56FBA4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1 ± 0.01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A4A54A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3 ± 0.01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09DF46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6 ± 0.01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6B6625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6 ± 0.01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DE8A48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 ± 0.0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0FC12C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0 ± 0.01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16A1A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7 ± 0.012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E937D5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0 ± 0.012</w:t>
            </w:r>
          </w:p>
        </w:tc>
      </w:tr>
      <w:tr w:rsidR="005721C1" w14:paraId="6B5D8EEC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75DC4D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73559C6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65E515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9.0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B6377B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lutarylglycine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1F4335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7H11N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0619F1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, 144, 188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C21081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A3FAF1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82E198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95D45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DFEE87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28EA2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ACD57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C85AE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F903C1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4</w:t>
            </w:r>
          </w:p>
        </w:tc>
      </w:tr>
      <w:tr w:rsidR="005721C1" w14:paraId="6C9A0E78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F40F4C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79FAAE9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10890E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4.20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0ACA53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Thean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A4C30D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7H14N2O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7FB52F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5, 17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FABC9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C6848D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785 ± 0.22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7BEEB0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33 ± 0.2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24BF2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99 ± 0.01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6AD270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97 ± 0.06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BBE87D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62 ± 0.26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76D1BC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65 ± 0.21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FCFFD8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672 ± 0.262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93D37F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74 ± 0.186</w:t>
            </w:r>
          </w:p>
        </w:tc>
      </w:tr>
      <w:tr w:rsidR="005721C1" w14:paraId="23A5A686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D2A13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02472D7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FA70CE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.0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6A71DB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uinol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42BC29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9H7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DD4A47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, 128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1B58CD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kal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CE915C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4F669C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C4517D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1B15CF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9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C47535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755A0A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B01E5C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9 ± 0.00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2D9412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05</w:t>
            </w:r>
          </w:p>
        </w:tc>
      </w:tr>
      <w:tr w:rsidR="005721C1" w14:paraId="3B3BAD2A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24F23A5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7BB52FB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0F5437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4.1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C2A3C5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espereti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-glucosid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B58D4A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2H24O1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9E2F3B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1, 19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2ACA6A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481E8C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6CADB4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F4C09B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31E7FB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417349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949C19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D9510A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AABC89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</w:tr>
      <w:tr w:rsidR="005721C1" w14:paraId="07E74245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B6EE95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68FA9A9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108EFD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6.0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7EE6D1C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umar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80B30C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9H6O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05B795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, 14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04AF53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kal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6AE2D6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3117E6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12AD3B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307EF7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27A6AB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D5BE69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9A8E91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 ± 0.00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00416B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5</w:t>
            </w:r>
          </w:p>
        </w:tc>
      </w:tr>
      <w:tr w:rsidR="005721C1" w14:paraId="72C5E30B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DE60CD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0D882B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C05A6E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9.0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FDFB0D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MP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38F532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0H12N5O6P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C75404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930BAF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rin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D816C4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238B6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3A7BD5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516B09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281FE8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00E612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2B2D6E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 ± 0.006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1EB812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7</w:t>
            </w:r>
          </w:p>
        </w:tc>
      </w:tr>
      <w:tr w:rsidR="005721C1" w14:paraId="19F6689F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2CA41A3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E8E047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94D752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7.08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B94876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tathio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C1A53C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0H17N3O6S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90CD45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8, 143, 17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C3A8EF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 acids,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D8B0AD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9 ± 0.01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A2AEE8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2 ± 0.01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C0CD15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5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2C891F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4 ± 0.0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395493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7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1258BB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6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86D6D5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1 ± 0.00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90904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1 ± 0.014</w:t>
            </w:r>
          </w:p>
        </w:tc>
      </w:tr>
      <w:tr w:rsidR="005721C1" w14:paraId="2C2FF0FC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1D18582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49FAB97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2A905C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4.0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194EB7E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auc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BF2A76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7H8O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70D365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, 115, 141, 20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0EAA7A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2EC22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0 ± 0.01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DDA4D9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4 ± 0.01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AE09A3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7 ± 0.01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589E91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6 ± 0.01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6C08DA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9 ± 0.01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406CEC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9 ± 0.02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3882D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9 ± 0.017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70028F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8 ± 0.012</w:t>
            </w:r>
          </w:p>
        </w:tc>
      </w:tr>
      <w:tr w:rsidR="005721C1" w14:paraId="662C5EBC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63CACF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0C378A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5F7CB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2.1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E57EEB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itr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E6E8AB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6H8O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1CDA32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, 87, 11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8F9840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compoun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74B17D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43 ± 0.16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6DDC93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29 ± 0.17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57D8C5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30 ± 0.07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C7CB58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75 ± 0.13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74CB51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83 ± 0.2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CB096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96 ± 0.09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C35293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56 ± 0.08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E7AC03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64 ± 0.097</w:t>
            </w:r>
          </w:p>
        </w:tc>
      </w:tr>
      <w:tr w:rsidR="005721C1" w14:paraId="25864771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F3B35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D919B7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6053B0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1.0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1B67AD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yptophol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093A19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0H11NO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AABC22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A441BE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1EF163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C33A5F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724C0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DC29F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C43F9F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6D9933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3F22D1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CB9232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</w:tr>
      <w:tr w:rsidR="005721C1" w14:paraId="3609E87F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2B6F7D5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6F282A6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2F07DC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0.0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F16F20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imel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E4F8DD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7H12O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D01841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5, 158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E36350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09E693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836A0D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2C4633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31F276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D37358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A0DE5E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23958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CFCB71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1</w:t>
            </w:r>
          </w:p>
        </w:tc>
      </w:tr>
      <w:tr w:rsidR="005721C1" w14:paraId="3985C017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35291E9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0587412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0DB34C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.11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484BEA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Pyroglutam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39349B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5H7NO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47FAF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8, 12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1832A2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 glyc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FF6189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9 ± 0.01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F1AA96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6 ± 0.02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CE0DB7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4 ± 0.04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950F79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8 ± 0.03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2374A0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3 ± 0.03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E1EBC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47 ± 0.01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C2A380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63 ± 0.07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AB33F0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1 ± 0.028</w:t>
            </w:r>
          </w:p>
        </w:tc>
      </w:tr>
      <w:tr w:rsidR="005721C1" w14:paraId="28328C1B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5B27164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058FBA6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5EDE15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4.0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1EBD3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F2EF46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4H6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7631F8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, 115, 13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0BD97D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4781C5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EE3A5F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E62102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313715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BEF7B5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D5B413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0E1FD4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8BE50E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 ± 0.002</w:t>
            </w:r>
          </w:p>
        </w:tc>
      </w:tr>
      <w:tr w:rsidR="005721C1" w14:paraId="40F79475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3635A7A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436D5BD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5699E2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1.0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FE4FD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Tyros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EDD442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9H11NO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98D732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, 11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2875BD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 acids,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DDBE5B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80821F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B0C49C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176A4C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F9CC96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CE73D1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E1FC94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478FFB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</w:tr>
      <w:tr w:rsidR="005721C1" w14:paraId="13E30E9D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507191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C5A068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4B9696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0.0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80D274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ytisine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BA9861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1H14N2O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18B223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0, 18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1AD42D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kal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EEB2E2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F55FFB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13F9A6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013E8A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D0B96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064F4B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0BE91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FF9F96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1</w:t>
            </w:r>
          </w:p>
        </w:tc>
      </w:tr>
      <w:tr w:rsidR="005721C1" w14:paraId="154FC8B0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8B4571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097E77E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3C9E11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2.00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2CDB80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llag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918C71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4H6O8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69BB20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E0A79A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2E91EA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4AE97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8EAE4B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655886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A5E2F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A5062B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8E7E8F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3E00C9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</w:tr>
      <w:tr w:rsidR="005721C1" w14:paraId="36DD957B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30D2B48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1E642F1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46EE72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2.2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DA6E20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lloylglucose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639904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3H16O10</w:t>
            </w:r>
          </w:p>
        </w:tc>
        <w:tc>
          <w:tcPr>
            <w:tcW w:w="1168" w:type="dxa"/>
            <w:shd w:val="clear" w:color="auto" w:fill="FFFFFF" w:themeFill="background1"/>
            <w:noWrap/>
            <w:vAlign w:val="center"/>
          </w:tcPr>
          <w:p w14:paraId="196142B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, 169, 33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34A678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compoun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872DDE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62 ± 0.07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9B8507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2 ± 0.01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EF3EC1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16 ± 0.06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EB5797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17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302745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3 ± 0.03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03730C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4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05670E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06 ± 0.012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F36DD8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1 ± 0.054</w:t>
            </w:r>
          </w:p>
        </w:tc>
      </w:tr>
      <w:tr w:rsidR="005721C1" w14:paraId="5E51B81D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DBC58D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6DA8083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24F178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2.0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F46FD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hyl cinnamat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1890D9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0H10O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1DA800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, 10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66DFB7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54A7D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EB707D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EB4BA2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656CF2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B55C23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4098B6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D35E82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818E68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1</w:t>
            </w:r>
          </w:p>
        </w:tc>
      </w:tr>
      <w:tr w:rsidR="005721C1" w14:paraId="07ED08BD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0112B4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DB5BDC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03E284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6.11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B9B062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rzere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546E28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20O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B6D13E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, 173, 21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2A1945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BC44DD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4EAACC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9F27A2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644DE5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B11B37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11E1D8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B5F298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CC8A19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1</w:t>
            </w:r>
          </w:p>
        </w:tc>
      </w:tr>
      <w:tr w:rsidR="005721C1" w14:paraId="1C3991D5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2B74E21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E11BB3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947C4F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0.1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15BC9A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 3, 4-Trihydroxybenzo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9535BD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7H6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DF80B7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, 91, 107, 12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FDCE0C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compoun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7A8C2A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5 ± 0.05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0408AF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3 ± 0.04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720CB5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2 ± 0.09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026F5F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1 ± 0.05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1B6171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7 ± 0.1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1A1710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90 ± 0.06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97ADE7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0 ± 0.012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9B4129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06 ± 0.088</w:t>
            </w:r>
          </w:p>
        </w:tc>
      </w:tr>
      <w:tr w:rsidR="005721C1" w14:paraId="4DB17261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79C589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44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73FF8C3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DB41C3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6.0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71AC116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lycyrol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1253E1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1H18O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CCBDAE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1, 36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3990AE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Isoflavonoids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1445B5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11 ± 0.04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670282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57 ± 0.02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C0AE4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7 ± 0.03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5EA419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16 ± 0.03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6E3245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87 ± 0.03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2F6A37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56 ± 0.01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AEA792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85 ± 0.02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036B45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0 ± 0.024</w:t>
            </w:r>
          </w:p>
        </w:tc>
      </w:tr>
      <w:tr w:rsidR="005721C1" w14:paraId="227FDCC1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2B7DC7F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136DE11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9621C2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2.0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3DFFA3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-O-Galloyl-β-D-gluco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28EB9D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3H16O10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87D41B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, 16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84F72B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AF171E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BACBD4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E65CB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C80493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086010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FE129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BF0BF9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2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DF2464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1</w:t>
            </w:r>
          </w:p>
        </w:tc>
      </w:tr>
      <w:tr w:rsidR="005721C1" w14:paraId="03EBC322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1E44975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486F3D3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E8C924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5.08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1D41D6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Phenylalan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1781AF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9H11NO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7AFFBF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5629C2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 acids,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30C96E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506BC0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E67CEF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F7B4DE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868093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A3606E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5B2AA4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23C072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</w:tr>
      <w:tr w:rsidR="005721C1" w14:paraId="3ED57E39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6A99FF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46B359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FF4317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0.09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61B220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orusin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9F591C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5H24O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CE574D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, 26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9BFA91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8C649B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A06EF6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71C5C3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609F96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7B2AFD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D101AB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DDD383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AC1909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</w:tr>
      <w:tr w:rsidR="005721C1" w14:paraId="49B22FDC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1F582A7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14622EA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5A4E6E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.1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723B202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perm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14C87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0H26N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FFBE5D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, 20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DADEF8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4CA05B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0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54B611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0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7D81D4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0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8E8CF1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0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65C8C9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789D59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DD3FB2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857570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</w:tr>
      <w:tr w:rsidR="005721C1" w14:paraId="2EE9E92F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53E2EB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436053A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6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175DFC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6.0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2175C7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llocatechin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54231E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14O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780E5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, 30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6F7F34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13C543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2788E8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600161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0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5BBE1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6993CA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 ± 0.01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B8652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00E440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0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E54310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2</w:t>
            </w:r>
          </w:p>
        </w:tc>
      </w:tr>
      <w:tr w:rsidR="005721C1" w14:paraId="0C8BF124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5EA36B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E5F9C3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8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4F7A7F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6.2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BF48AD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+)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llocatechin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F7F7D1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14O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8EE1E5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7, 179, 21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20FB52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echin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FA6153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57 ± 0.04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1892D6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50 ± 0.04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9FD8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40 ± 0.03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D4D317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91 ± 0.07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570CD1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90 ± 0.05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3790A8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6 ± 0.01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594C93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85 ± 0.06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7F7E7F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70 ± 0.045</w:t>
            </w:r>
          </w:p>
        </w:tc>
      </w:tr>
      <w:tr w:rsidR="005721C1" w14:paraId="11D359DE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FAE9A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1876FC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7CB391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5.0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A597A4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en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5B3B5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5H5N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A50720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7, 134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B34146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kal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7FF3EF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1F15F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199AFB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F5FDC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B15AB6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5CC49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6EF981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0AAC1A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</w:tr>
      <w:tr w:rsidR="005721C1" w14:paraId="000717C4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42B505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CB630B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8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478846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0.08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E7B15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scul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300BC9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16O9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E4F68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1, 17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774AE6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bohydrat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252AFB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92B7EF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B24C6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72AE01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2E4B5A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B1A21A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4892CD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D8986D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</w:tr>
      <w:tr w:rsidR="005721C1" w14:paraId="7EA260E4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2B27610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0C1B3B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9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219469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6.0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EB6863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tol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B46F67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6H6O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C6B20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4D6614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F5F47A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54C772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183264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F610E7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74074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347FCF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BBF94C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FBB471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</w:tr>
      <w:tr w:rsidR="005721C1" w14:paraId="7CE30862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366C05A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69210CF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1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3FB35E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4.1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74F8E0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6]-Gingerol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20945D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7H26O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8CA118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, 71, 119, 29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B0ED3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2E0AA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0037FF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14FDB2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F972D2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ABFDD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235342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E1EDEB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151DEF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</w:tr>
      <w:tr w:rsidR="005721C1" w14:paraId="43F9C778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2CC59E5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457A06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2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0B18FD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4.4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6E8380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anguii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H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5BAF16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7H22O18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FCB325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9, 46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1560E9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compoun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D7B77E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1 ± 0.05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4B47F3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3 ± 0.1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B8218A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20 ± 0.03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8F9BD0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08 ± 0.03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FD58C1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20 ± 0.06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E6BF9F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62 ± 0.04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F6147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89 ± 0.05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205CF9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09 ± 0.050</w:t>
            </w:r>
          </w:p>
        </w:tc>
      </w:tr>
      <w:tr w:rsidR="005721C1" w14:paraId="6A125381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0662AD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4A86A20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A0275D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0.2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B6F21F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+)-Epicatech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176629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14O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5B1D3C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, 137, 179, 24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215B88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echin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655FBD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0 ± 0.01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BAA982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3 ± 0.02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A9B18F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13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B19493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17 ± 0.03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41AB7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FFE47E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27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19F8D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5 ± 0.05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46BE3E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0 ± 0.058</w:t>
            </w:r>
          </w:p>
        </w:tc>
      </w:tr>
      <w:tr w:rsidR="005721C1" w14:paraId="6C296C0B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5C1A662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7BCF0F9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196BB2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2.3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1E9674C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angiferin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D0BA7B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9H18O1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32D65F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7, 37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FAD190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EA533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2BA49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F91865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DA77F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43819F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748E22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219190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7E2357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1</w:t>
            </w:r>
          </w:p>
        </w:tc>
      </w:tr>
      <w:tr w:rsidR="005721C1" w14:paraId="39E0F0DB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C22D81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FC881A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A22F6A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6.3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A5E333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iboflav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ADFEC8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7H20N4O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B8189D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3, 37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3923A5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BD647F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693DFD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2001B4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22F4D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D16CC1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EA08A5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FE8DCD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36DE46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2</w:t>
            </w:r>
          </w:p>
        </w:tc>
      </w:tr>
      <w:tr w:rsidR="005721C1" w14:paraId="37D8AC7E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584D17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53635AE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5A41A8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4.1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39989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hyl gallat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44192E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8H8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2AD37E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, 18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A4580A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compoun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65D00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7E96C8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0F5AA1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B8C45E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624BD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 ± 0.01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904557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64E9DD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109965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08</w:t>
            </w:r>
          </w:p>
        </w:tc>
      </w:tr>
      <w:tr w:rsidR="005721C1" w14:paraId="0F02C9EB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E5E3C6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50404B6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D9A992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0.19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EF206A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S, 2R, 4R, 8S)-p-Menthane-2, 8, 9-triol 9-glucosid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5F5B87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6H30O8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EB3775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, 161, 34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5F7107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23F6B5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606A93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896D2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D2061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E4E085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2A3144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54DA86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F41811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3 ± 0.005</w:t>
            </w:r>
          </w:p>
        </w:tc>
      </w:tr>
      <w:tr w:rsidR="005721C1" w14:paraId="52174E5D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908FF6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693C0E9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0091CA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6.0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89D5CC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uteol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7FC3E6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10O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2F259D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, 13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66D934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4B8D71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220CA0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EF3304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28F12E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5D5A20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FB5CC8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C73EC5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63DF61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</w:tr>
      <w:tr w:rsidR="005721C1" w14:paraId="19860F9B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32616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47395E9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4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EEE0A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4.08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D22A0F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unicacortei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B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486DD7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0H22N6O16S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4EA994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, 125, 16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7075FC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0F35D5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1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34FD37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2 ± 0.02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86FD9B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4 ± 0.00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5FF18E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0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66AC88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7 ± 0.03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99AE95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0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6F748D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4 ± 0.00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7B302F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5 ± 0.005</w:t>
            </w:r>
          </w:p>
        </w:tc>
      </w:tr>
      <w:tr w:rsidR="005721C1" w14:paraId="60A20B20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7117E8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052FFD5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5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D17264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8.0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1C24880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yricet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0832F4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10O8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3B9EC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, 151, 27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EC3C93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80A4F5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E93989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51078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29BCFB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E7C865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A3B3A0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D2E311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01E975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</w:tr>
      <w:tr w:rsidR="005721C1" w14:paraId="6D6768F3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391AEF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46F1A8C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7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FE5720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8.1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053464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rgamott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5BD3C8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1H22O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7C7321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9, 173, 19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FD8DDA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DBBB53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523FA9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05227A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AC7607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DCBD32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F703B9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FA9C63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F265A6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0</w:t>
            </w:r>
          </w:p>
        </w:tc>
      </w:tr>
      <w:tr w:rsidR="005721C1" w14:paraId="02A9C4BE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3332275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61B1DC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7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9521C7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8.1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E1B759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erbenal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E7A489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7H24O10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440A26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, 163, 20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EA3FE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478717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A5BD1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0550E6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A164B7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0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5A5AC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959ECF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9E3D98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0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51CF32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 ± 0.001</w:t>
            </w:r>
          </w:p>
        </w:tc>
      </w:tr>
      <w:tr w:rsidR="005721C1" w14:paraId="10E407FA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5ED53C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CB3362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8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23196F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4.0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37953E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Hydroxycinnam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0958EE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9H8O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4980BA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, 11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80420C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169FF4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A724AB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DA909B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8E7D83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15EFC0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3F7023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61CCCD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9EC7F7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1</w:t>
            </w:r>
          </w:p>
        </w:tc>
      </w:tr>
      <w:tr w:rsidR="005721C1" w14:paraId="2472D49D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1712B75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67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440F92C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8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47F2C9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4.0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DDE9B8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hikim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0029CB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7H10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F42AAD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, 17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BA0C0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112BD9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6FF25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588B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0F12E2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F853EE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5CAF3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5EBFED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99D592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3</w:t>
            </w:r>
          </w:p>
        </w:tc>
      </w:tr>
      <w:tr w:rsidR="005721C1" w14:paraId="5521F4BB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453469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69C86B4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8C904E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6.0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2CEA2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ym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C2BE88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5H6N2O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B83422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7, 12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58EA3B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2BAED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8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2DF8EF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7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57CE5F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6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38FD43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7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CDB3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5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170D2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0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059753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7 ± 0.002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2F3918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0 ± 0.001</w:t>
            </w:r>
          </w:p>
        </w:tc>
      </w:tr>
      <w:tr w:rsidR="005721C1" w14:paraId="723C5D81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12B67D3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7DEF8C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9FADB5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0.0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7BE4EB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 4, 6-Trihydroxybenzo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ADF54D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7H6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4C7A8E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, 16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AA89BF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173FC9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1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9AF017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7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D89B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6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D1A8A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5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4103B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9 ± 0.0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4392C0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8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05B9FA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2 ± 0.00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60894A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7 ± 0.050</w:t>
            </w:r>
          </w:p>
        </w:tc>
      </w:tr>
      <w:tr w:rsidR="005721C1" w14:paraId="6B681775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10DC019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6335F51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80766A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8.10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EF976C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O-p-Coumaroylquin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34E519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6H18O8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E9BCDA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, 173, 19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A2DD01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A960C4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91 ± 0.01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960EF0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1 ± 0.03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6BEE27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3 ± 0.01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01EF6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0 ± 0.00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4A20E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07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BDD19A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16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C2D1BE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97 ± 0.01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994C57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8 ± 0.016</w:t>
            </w:r>
          </w:p>
        </w:tc>
      </w:tr>
      <w:tr w:rsidR="005721C1" w14:paraId="42EE0A10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1358CA4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5055F44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C88BE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4.0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74EFE16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tocatechu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1A6D66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7H6O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87B164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9, 15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512E08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03DB95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AFB63C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93036E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9B6A21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E744CD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EB4350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2627F5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7BB2E5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 ± 0.001</w:t>
            </w:r>
          </w:p>
        </w:tc>
      </w:tr>
      <w:tr w:rsidR="005721C1" w14:paraId="535EFF23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104D9B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7220E30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0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2B32B9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0.0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E9BE67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+)-Dihydromyricet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DE46BD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12O8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F0B16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, 193, 30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762EB4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8E8C6D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9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5208A2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9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C6103E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2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0DEEFC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0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3A0CC9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AD5213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D67C71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4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14EB41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7 ± 0.001</w:t>
            </w:r>
          </w:p>
        </w:tc>
      </w:tr>
      <w:tr w:rsidR="005721C1" w14:paraId="145E0323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E6ED16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7C6562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0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8806D9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8.08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1F9106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hrysoerio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-O-(6''-malonyl-glucoside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AF6EB0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1H18O1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DA33A7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, 29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A05E52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F34FCC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4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ED268E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6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0F8DD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3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4C1006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6 ± 0.00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38D84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0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ECD7D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5 ± 0.04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C5B089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2 ± 0.04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B64C81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6 ± 0.012</w:t>
            </w:r>
          </w:p>
        </w:tc>
      </w:tr>
      <w:tr w:rsidR="005721C1" w14:paraId="27854C4A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5AB204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4101C6A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0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C2E57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2.21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18EBEF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uercetin 3-O-glucosyl-rutinosid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E59784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33H40O2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96852B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, 1271, 30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239701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08F3FF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2958D0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2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E4FCBB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645F4B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1 ± 0.02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CA82F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3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80E760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 ± 0.01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DD2A48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3 ± 0.02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4FF0C3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8 ± 0.019</w:t>
            </w:r>
          </w:p>
        </w:tc>
      </w:tr>
      <w:tr w:rsidR="005721C1" w14:paraId="7440E46C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3FCC7B5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2A484E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1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C8AA87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4.49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E6ED42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aflav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CCE732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9H24O1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72375F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, 56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671F2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 glyc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70196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38C1BA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10E94B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76BF4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387A37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6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97956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2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34B639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4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E38632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4 ± 0.002</w:t>
            </w:r>
          </w:p>
        </w:tc>
      </w:tr>
      <w:tr w:rsidR="005721C1" w14:paraId="086A5164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887FCD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13FBBC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1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B87696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4.1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4E284B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icenin 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109DEC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7H30O1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2B38B7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1, 47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CFB6AD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43F976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A0DCE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468AF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14EF1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C8B748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D0163C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5DF7A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4F28F2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</w:tr>
      <w:tr w:rsidR="005721C1" w14:paraId="4D532FA9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1C11FB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18EAF77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2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924626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4.10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3E0D36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Isoquercitrin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31AEE2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1H20O1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B2F694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4E655E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37A770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C3527E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E48930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13D196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003940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45298B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FB8E1C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2BB0F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</w:tr>
      <w:tr w:rsidR="005721C1" w14:paraId="1A9DFA7D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B584B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5559FB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81E275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2.6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7D8FB9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aempferol 7-(3G-glucosylgentiobioside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A38C3C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33H40O2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EBB365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1, 179, 32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F20259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 glyc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4EA2A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9 ± 0.01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6C23B6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1 ± 0.02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46EBA3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1 ± 0.01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6EB706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8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143183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9 ± 0.01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6060F0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7 ± 0.00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17AD60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9 ± 0.01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071D8F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0 ± 0.001</w:t>
            </w:r>
          </w:p>
        </w:tc>
      </w:tr>
      <w:tr w:rsidR="005721C1" w14:paraId="544F90FA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399F571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0DBEFD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08D85B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6.1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050940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+)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enipin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E4CA23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1H14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CF922E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CBDC85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7BBC78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9E2BE5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AADEFB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DD1477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0AEBAB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A3D608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FAC424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E76881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1</w:t>
            </w:r>
          </w:p>
        </w:tc>
      </w:tr>
      <w:tr w:rsidR="005721C1" w14:paraId="294663B3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B79B0B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567C696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DE3FB2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0.09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E27724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inap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lcohol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A5880C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1H14O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0517B2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1, 20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0EF7D9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EB1B0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1C50E0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FB9082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87B7F1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4C67C2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D94C67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F8DCFB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E658FB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</w:tr>
      <w:tr w:rsidR="005721C1" w14:paraId="1AABE7EE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C6BA12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1812D1F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50E381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0.5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D8B97A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ut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F451FA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7H30O1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9DC48E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2E5635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 glyc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21CF7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6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D20B23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2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A60D0D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2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F3906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2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9CC644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3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12EF2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0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119C6A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5 ± 0.006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4E6F0A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4 ± 0.001</w:t>
            </w:r>
          </w:p>
        </w:tc>
      </w:tr>
      <w:tr w:rsidR="005721C1" w14:paraId="68CFFB86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FED491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5D19B09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6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D98D51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2.11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B33C8B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itex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CA7195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1H20O10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185410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3, 311, 34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01BA7F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00892F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3F9EEF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510A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E18B7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53C50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5EFB89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888639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361C50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1</w:t>
            </w:r>
          </w:p>
        </w:tc>
      </w:tr>
      <w:tr w:rsidR="005721C1" w14:paraId="123F1EE1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DF1320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7919E58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6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188415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6.6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133F8ED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aempferol 3-O-glucosyl-rhamnosyl-glucosid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8574E5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33H40O20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864DB4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5, 327, 75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03C5EA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 glyc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07E0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18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4489B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02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09393F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26 ± 0.01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89F562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51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3B8C23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0 ± 0.02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1FFFD6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06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4A9BD3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7 ± 0.01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ECE0F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3 ± 0.013</w:t>
            </w:r>
          </w:p>
        </w:tc>
      </w:tr>
      <w:tr w:rsidR="005721C1" w14:paraId="61A78636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1A90675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0D8768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7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B46F1C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4.38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BB7357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uercetin 3-galactosid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E8BEB8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1H20O1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8D7824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0, 46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EAD5E0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BFCAE3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6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B39F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9 ± 0.01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107AF5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0 ± 0.00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EDE1A8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7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9ABC3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5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D822E8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4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640330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8 ± 0.00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7F29E1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4 ± 0.013</w:t>
            </w:r>
          </w:p>
        </w:tc>
      </w:tr>
      <w:tr w:rsidR="005721C1" w14:paraId="0F102C83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2D4A5B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62E7925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8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8E4DFB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8.10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F66D1A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tragal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6860EF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1H20O1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FFA14D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, 153, 267, 28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7FF666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C07A05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B9FAC5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A31A9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73FC0F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3D985D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AF13E7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3F6F4A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414DA8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</w:tr>
      <w:tr w:rsidR="005721C1" w14:paraId="62B06337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A884B4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59BD74C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8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436E6B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4.1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93DD93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largonidin 3, 5-di-O-glucosid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4C1F7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8H26N4O1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02FAE2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, 105, 594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038CE6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 glyc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E5252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738B9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63E2E5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A85AE0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5713EB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480EBD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4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0E3A73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893A1B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1</w:t>
            </w:r>
          </w:p>
        </w:tc>
      </w:tr>
      <w:tr w:rsidR="005721C1" w14:paraId="6422AEC7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23DB1E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82D24E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9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6EEACE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5.5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D6C101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anidin 3-rutinosid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5B1BA4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6H31N2O12P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E4384D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, 285, 59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F4CFB0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 glyc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7475FB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2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82FA1F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666045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0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2C1FFA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7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79BFC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7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4BDFBF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6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77937E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1 ± 0.002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062AA0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0 ± 0.003</w:t>
            </w:r>
          </w:p>
        </w:tc>
      </w:tr>
      <w:tr w:rsidR="005721C1" w14:paraId="7D81BE08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2198046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5FECB74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0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74122C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9.38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8DFCDF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anidin 3-glucosid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CEC390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0H21N2O8P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D543D9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5, 286, 44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3CAF24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 glyc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BBCE79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9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90D00B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3 ± 0.01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2E05DA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6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763B0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6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6C2F6D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7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083C5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9 ± 0.01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A3BEEC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0 ± 0.016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84516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57 ± 0.006</w:t>
            </w:r>
          </w:p>
        </w:tc>
      </w:tr>
      <w:tr w:rsidR="005721C1" w14:paraId="01F9A7B9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56424C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1DE4BBE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0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B08F79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4.09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520E321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vicularin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5A39F9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0H18O1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12EA03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1, 27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4C59D4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C2F55E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005A9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9FFF2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0BC8F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329911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CB0AFC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154E9A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19526A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</w:tr>
      <w:tr w:rsidR="005721C1" w14:paraId="7769FA26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1A414D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90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6EC02B2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1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D44B76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6.4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03DFAC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gnuside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4C9D1B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2H26O1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D7F799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1, 30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E68E92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9C55FB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7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3F52A7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0 ± 0.01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F6B32A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2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E82400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9 ± 0.05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5E00C5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1 ± 0.01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F46226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6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0A17C4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4 ± 0.06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E2909C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0 ± 0.084</w:t>
            </w:r>
          </w:p>
        </w:tc>
      </w:tr>
      <w:tr w:rsidR="005721C1" w14:paraId="54337DB5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37AE8D9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E7B01E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1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0057E5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9.38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DCBE37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anidin 3-galactosid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1E2E1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2H16N4O7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7FBEE4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, 227, 286, 44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6EFE31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 glyc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BE8D5E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6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E620CB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4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28F1C4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7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73DA2E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6 ± 0.01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29FEF4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0 ± 0.01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CAA814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6 ± 0.00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2F6E5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9 ± 0.006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AA9EE9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8 ± 0.011</w:t>
            </w:r>
          </w:p>
        </w:tc>
      </w:tr>
      <w:tr w:rsidR="005721C1" w14:paraId="3F627BA9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566A7AF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4DFB68D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1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0F29CA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4.2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671BA7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loret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40B5FB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14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363CC5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1, 27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6A21B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3FDB3E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3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EAC25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8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2D4F6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04C022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8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EFC576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1B304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BAF78E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 ± 0.007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5BE44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7 ± 0.015</w:t>
            </w:r>
          </w:p>
        </w:tc>
      </w:tr>
      <w:tr w:rsidR="005721C1" w14:paraId="4ABFC5A0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402EE0A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616D53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3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A362B8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4.1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B30E4B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scisic acid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DC3E27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20O4</w:t>
            </w:r>
          </w:p>
        </w:tc>
        <w:tc>
          <w:tcPr>
            <w:tcW w:w="1168" w:type="dxa"/>
            <w:shd w:val="clear" w:color="auto" w:fill="FFFFFF" w:themeFill="background1"/>
            <w:noWrap/>
            <w:vAlign w:val="center"/>
          </w:tcPr>
          <w:p w14:paraId="4ED3540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9, 201, 21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C4B933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A5B9CC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79ADC3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AFF9E0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5E16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39DD9B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9B71FF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153488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31293E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 ± 0.000</w:t>
            </w:r>
          </w:p>
        </w:tc>
      </w:tr>
      <w:tr w:rsidR="005721C1" w14:paraId="6B6E74B0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3A0D6F6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076B76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6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567AC9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7.42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555B89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lphinidin 3-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cetylglucosid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4980DA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4H14N10O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85025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, 89, 161, 506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5C1E9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oid glyc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B3492F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AF771A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1D04F5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F817D1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5A8170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C8818D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C2E043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C65760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 ± 0.001</w:t>
            </w:r>
          </w:p>
        </w:tc>
      </w:tr>
      <w:tr w:rsidR="005721C1" w14:paraId="69E01EDA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77F64F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D5160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7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5F4AE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2.07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6D705D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ringen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20802D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12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862B8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9, 15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E4C9C4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anon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1530B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3FA577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5FA1D2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3E93A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6B43A9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37F45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CA6814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AB982E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 ± 0.000</w:t>
            </w:r>
          </w:p>
        </w:tc>
      </w:tr>
      <w:tr w:rsidR="005721C1" w14:paraId="62339BDD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560C74D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36EB990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8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7596B9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6.0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C82655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aempferol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176856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15H10O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AE7E51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5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D4C205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lavon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C82448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C8C10D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46DDB9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3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58F375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7 ± 0.0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24B7A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4ADDF7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 ± 0.00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D61CC6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 ± 0.00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BEBDAB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4 ± 0.001</w:t>
            </w:r>
          </w:p>
        </w:tc>
      </w:tr>
      <w:tr w:rsidR="005721C1" w14:paraId="01285676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70EF5C4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9B303D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8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3A6AA2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0.2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BDAF86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-Hydroxyprogestero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A787DE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21H30O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B82013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9, 32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576A5E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3C85F5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8FEA28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BAE4D5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8DAE2B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0378E8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E63659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63C896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B6FF57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± 0.000</w:t>
            </w:r>
          </w:p>
        </w:tc>
      </w:tr>
      <w:tr w:rsidR="005721C1" w14:paraId="498F4FAA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03898EE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4F3B5FC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2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3D614F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8.14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6EE2C4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ε-Acetyl-L-lys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A24971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8H16N2O3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8C6747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1, 18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06F3B9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64E16C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CCD95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EC75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70762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712B2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915C7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95579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74EEAB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</w:tr>
      <w:tr w:rsidR="005721C1" w14:paraId="08C42726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19EFF6C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25DB688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7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D46691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3.09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139C9C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id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0FFBDD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9H13N3O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E22274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2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F4906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osid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F8AB86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7D072A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2CC200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BF67E5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A58E35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16220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F241A7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71842B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 ± 0.000</w:t>
            </w:r>
          </w:p>
        </w:tc>
      </w:tr>
      <w:tr w:rsidR="005721C1" w14:paraId="0D586E7D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681E86E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762A9BF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7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BAF491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4.16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E9323A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scitalopram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DCBE85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8H24N10S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29DBC8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8, 307, 32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8558BB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ganic acid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4DD9FB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9 ± 0.06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544AD6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 ± 0.00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BC5F2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 ± 0.00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39AE06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7A0116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8 ± 0.04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2C8A6E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9 ± 0.04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6B71FB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 ± 0.002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A4893B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 ± 0.002</w:t>
            </w:r>
          </w:p>
        </w:tc>
      </w:tr>
      <w:tr w:rsidR="005721C1" w14:paraId="6C05D3E1" w14:textId="77777777">
        <w:trPr>
          <w:trHeight w:val="270"/>
          <w:jc w:val="center"/>
        </w:trPr>
        <w:tc>
          <w:tcPr>
            <w:tcW w:w="406" w:type="dxa"/>
            <w:shd w:val="clear" w:color="auto" w:fill="auto"/>
            <w:noWrap/>
            <w:vAlign w:val="center"/>
          </w:tcPr>
          <w:p w14:paraId="1493671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620" w:type="dxa"/>
            <w:gridSpan w:val="2"/>
            <w:shd w:val="clear" w:color="auto" w:fill="auto"/>
            <w:noWrap/>
            <w:vAlign w:val="center"/>
          </w:tcPr>
          <w:p w14:paraId="75E5866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7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16158F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6.0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0E9DA21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Methylxanthin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05F267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6H6N4O2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D5382B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7CAF37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rin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FEBB4A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07F993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A25550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53ADD8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E517FE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7A47E1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C84E7A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1B8DD1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 ± 0.000</w:t>
            </w:r>
          </w:p>
        </w:tc>
      </w:tr>
    </w:tbl>
    <w:p w14:paraId="369E3E7F" w14:textId="77777777" w:rsidR="005721C1" w:rsidRDefault="005721C1">
      <w:pPr>
        <w:widowControl/>
        <w:jc w:val="left"/>
        <w:rPr>
          <w:rFonts w:ascii="Times New Roman" w:hAnsi="Times New Roman" w:cs="Times New Roman"/>
        </w:rPr>
        <w:sectPr w:rsidR="005721C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FD06D5E" w14:textId="77777777" w:rsidR="005721C1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</w:rPr>
        <w:t xml:space="preserve">3 </w:t>
      </w:r>
      <w:r>
        <w:rPr>
          <w:rFonts w:ascii="Times New Roman" w:hAnsi="Times New Roman" w:cs="Times New Roman"/>
          <w:sz w:val="24"/>
        </w:rPr>
        <w:t>Taste addition experiment of umami-contributor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89"/>
        <w:gridCol w:w="4159"/>
        <w:gridCol w:w="3064"/>
      </w:tblGrid>
      <w:tr w:rsidR="005721C1" w14:paraId="69582E4C" w14:textId="77777777">
        <w:trPr>
          <w:trHeight w:val="288"/>
          <w:jc w:val="center"/>
        </w:trPr>
        <w:tc>
          <w:tcPr>
            <w:tcW w:w="65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00AA2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50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8D8A7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1843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F04E1D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ami score</w:t>
            </w:r>
          </w:p>
        </w:tc>
      </w:tr>
      <w:tr w:rsidR="005721C1" w14:paraId="614FC903" w14:textId="77777777">
        <w:trPr>
          <w:trHeight w:val="288"/>
          <w:jc w:val="center"/>
        </w:trPr>
        <w:tc>
          <w:tcPr>
            <w:tcW w:w="6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6F500D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0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02EDD4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2.12 mg/L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Aspartic acid</w:t>
            </w:r>
          </w:p>
        </w:tc>
        <w:tc>
          <w:tcPr>
            <w:tcW w:w="184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0ECA3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 ± 0.25</w:t>
            </w:r>
          </w:p>
        </w:tc>
      </w:tr>
      <w:tr w:rsidR="005721C1" w14:paraId="1C04CEFC" w14:textId="77777777">
        <w:trPr>
          <w:trHeight w:val="288"/>
          <w:jc w:val="center"/>
        </w:trPr>
        <w:tc>
          <w:tcPr>
            <w:tcW w:w="655" w:type="pct"/>
            <w:shd w:val="clear" w:color="auto" w:fill="auto"/>
            <w:noWrap/>
            <w:vAlign w:val="center"/>
          </w:tcPr>
          <w:p w14:paraId="4CDF558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2EE0E2E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04 mg/L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Arginine</w:t>
            </w: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046E717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5721C1" w14:paraId="3A8083FB" w14:textId="77777777">
        <w:trPr>
          <w:trHeight w:val="288"/>
          <w:jc w:val="center"/>
        </w:trPr>
        <w:tc>
          <w:tcPr>
            <w:tcW w:w="655" w:type="pct"/>
            <w:shd w:val="clear" w:color="auto" w:fill="auto"/>
            <w:noWrap/>
            <w:vAlign w:val="center"/>
          </w:tcPr>
          <w:p w14:paraId="7F8555B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393621D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5.35 mg/L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Theanine</w:t>
            </w:r>
          </w:p>
        </w:tc>
        <w:tc>
          <w:tcPr>
            <w:tcW w:w="1843" w:type="pct"/>
            <w:shd w:val="clear" w:color="auto" w:fill="auto"/>
            <w:noWrap/>
            <w:vAlign w:val="center"/>
          </w:tcPr>
          <w:p w14:paraId="6CBD700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 ± 0.26</w:t>
            </w:r>
          </w:p>
        </w:tc>
      </w:tr>
    </w:tbl>
    <w:p w14:paraId="6F540554" w14:textId="77777777" w:rsidR="005721C1" w:rsidRDefault="005721C1">
      <w:pPr>
        <w:spacing w:line="360" w:lineRule="auto"/>
        <w:rPr>
          <w:rFonts w:ascii="Times New Roman" w:hAnsi="Times New Roman" w:cs="Times New Roman"/>
          <w:sz w:val="24"/>
        </w:rPr>
      </w:pPr>
    </w:p>
    <w:p w14:paraId="055D5CDB" w14:textId="77777777" w:rsidR="005721C1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9C0026A" w14:textId="77777777" w:rsidR="005721C1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</w:rPr>
        <w:t>4</w:t>
      </w:r>
      <w:r>
        <w:t xml:space="preserve"> </w:t>
      </w:r>
      <w:r>
        <w:rPr>
          <w:rFonts w:ascii="Times New Roman" w:hAnsi="Times New Roman" w:cs="Times New Roman"/>
          <w:sz w:val="24"/>
        </w:rPr>
        <w:t>Correlation analysis of taste quality attributes with key non-volatile compound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8"/>
        <w:gridCol w:w="1006"/>
        <w:gridCol w:w="1006"/>
        <w:gridCol w:w="1006"/>
        <w:gridCol w:w="1006"/>
        <w:gridCol w:w="1006"/>
        <w:gridCol w:w="1004"/>
      </w:tblGrid>
      <w:tr w:rsidR="005721C1" w14:paraId="5DC44420" w14:textId="77777777">
        <w:trPr>
          <w:trHeight w:val="288"/>
          <w:jc w:val="center"/>
        </w:trPr>
        <w:tc>
          <w:tcPr>
            <w:tcW w:w="137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2999F1" w14:textId="77777777" w:rsidR="005721C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-volatile compounds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03689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tterness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CFA7D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tringency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F65E3A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mami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2DB58B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mami-mellow taste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3E6E5D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verall taste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C0BDA5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mperature</w:t>
            </w:r>
          </w:p>
        </w:tc>
      </w:tr>
      <w:tr w:rsidR="005721C1" w14:paraId="6529AD2A" w14:textId="77777777">
        <w:trPr>
          <w:trHeight w:val="288"/>
          <w:jc w:val="center"/>
        </w:trPr>
        <w:tc>
          <w:tcPr>
            <w:tcW w:w="137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D765784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Pyroglutamic acid 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0083F4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0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76FE52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7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AB6CDA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1FC5A4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3</w:t>
            </w:r>
          </w:p>
        </w:tc>
        <w:tc>
          <w:tcPr>
            <w:tcW w:w="6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91F609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3C9F0D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2</w:t>
            </w:r>
          </w:p>
        </w:tc>
      </w:tr>
      <w:tr w:rsidR="005721C1" w14:paraId="470BF650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0AE51986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Aspartic acid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210E76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D8AE77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4DF644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917B92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53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E2735E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43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314BE13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5721C1" w14:paraId="13DCAC88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30F53427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Malic acid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9DE94E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B027E5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9B59A1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6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6E506C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0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B40B58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98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4C81350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4</w:t>
            </w:r>
          </w:p>
        </w:tc>
      </w:tr>
      <w:tr w:rsidR="005721C1" w14:paraId="58A357CC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13D3A677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ypoxanthine 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9A5DA8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ABD48D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A9FDA6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8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18ACF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546534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25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55F5FAC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5</w:t>
            </w:r>
          </w:p>
        </w:tc>
      </w:tr>
      <w:tr w:rsidR="005721C1" w14:paraId="34A67280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0D6C1856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Arabinose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6EE4BF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EE45F4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A28E56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DF4EDB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84F7A4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4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0C1249D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6</w:t>
            </w:r>
          </w:p>
        </w:tc>
      </w:tr>
      <w:tr w:rsidR="005721C1" w14:paraId="6208BAE0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70836C58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-Methylxanthine 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CE04F9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45B771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3F41EE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61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7520ED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75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210D55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56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4AD4D55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5721C1" w14:paraId="4700EB4E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03F60888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Theanine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0B2052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87B6D8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226744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46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848325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79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4BF3BC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54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6765C9F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7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5721C1" w14:paraId="12A5356A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094FF77D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Arginine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BD63C5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4D4DB5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4EEC83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7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78376E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65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975CAC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59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56F1BB2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5721C1" w14:paraId="76A7B0FF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66FED51C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Ascorbic acid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942767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5C70D7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05C797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6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6AC2E3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0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67583A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11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454802F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8</w:t>
            </w:r>
          </w:p>
        </w:tc>
      </w:tr>
      <w:tr w:rsidR="005721C1" w14:paraId="68E6A866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1A3E27F7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hyl gallate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D8FF5F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6DCBAC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CF67C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717C43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5D0484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3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7270B54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9</w:t>
            </w:r>
          </w:p>
        </w:tc>
      </w:tr>
      <w:tr w:rsidR="005721C1" w14:paraId="3FFBEF52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73D741F8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tric acid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40ABD0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B02B22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179384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270681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D55F69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35E226E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</w:tr>
      <w:tr w:rsidR="005721C1" w14:paraId="4992B3FE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3F18F07C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ui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ACE9A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314234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699241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C0B72E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E4315B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7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1EA5614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4</w:t>
            </w:r>
          </w:p>
        </w:tc>
      </w:tr>
      <w:tr w:rsidR="005721C1" w14:paraId="637383AF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1C0FFC21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loretin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C48443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7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B6D139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7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294A6F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BD67DB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EA0C3F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588AE4A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5721C1" w14:paraId="640BF92D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618FAB50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-Epicatechin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FABF4A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2D492C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010221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5F92DA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359B40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5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335BCE7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9</w:t>
            </w:r>
          </w:p>
        </w:tc>
      </w:tr>
      <w:tr w:rsidR="005721C1" w14:paraId="2DF3BC46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3A6326AA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llocatechin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8CF102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AAAFA6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C54827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11E6C5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7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72F46A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3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6BB5867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5721C1" w14:paraId="236C7003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7A8AA2D1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, 7, 4′-Trimethoxyflavone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395208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B0D33B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48572B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E8F50F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B21F62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9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10EE5CD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9</w:t>
            </w:r>
          </w:p>
        </w:tc>
      </w:tr>
      <w:tr w:rsidR="005721C1" w14:paraId="232D333A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1211D6A5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lloylglucose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1642A3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AB47B9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8F704A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779A97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166582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7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6E508C8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5721C1" w14:paraId="70AB4DBD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1812F37E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flavin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A13DDD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731B23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88E6AD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AA51D1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B5A89B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1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4B61594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2</w:t>
            </w:r>
          </w:p>
        </w:tc>
      </w:tr>
      <w:tr w:rsidR="005721C1" w14:paraId="69D69C91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76D22E0A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ngiferin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83D228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C6185D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458F80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430EE3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430094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6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21E1AD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1</w:t>
            </w:r>
          </w:p>
        </w:tc>
      </w:tr>
      <w:tr w:rsidR="005721C1" w14:paraId="4502A5F6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69415EDC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 3-galactoside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BE1054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2932E3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361804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E83CEE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1A5785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640593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</w:tr>
      <w:tr w:rsidR="005721C1" w14:paraId="09389D73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11A5AD74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 3-glucoside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BFC01E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DE0B3D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05FDAD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7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85AD8C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03BE58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44E1103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5721C1" w14:paraId="77FB7936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5BFCFB79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uercetin 3-galactoside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34841B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60E3E3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B75559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F614FA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338C24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8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23831CF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5</w:t>
            </w:r>
          </w:p>
        </w:tc>
      </w:tr>
      <w:tr w:rsidR="005721C1" w14:paraId="01727803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0565F705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nuside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3C22B9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B0F4993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48660B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23873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ABDFDA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35B87BC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</w:t>
            </w:r>
          </w:p>
        </w:tc>
      </w:tr>
      <w:tr w:rsidR="005721C1" w14:paraId="06C2FA71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1F72CD54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phinidin 3-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glucos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23BD8E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CFBC1B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142308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8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34C73F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70A70F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7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369B817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7</w:t>
            </w:r>
          </w:p>
        </w:tc>
      </w:tr>
      <w:tr w:rsidR="005721C1" w14:paraId="1B2742FD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010E81B8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aflavin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49319F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A5782A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A3B296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7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AB10EF7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59807C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447016C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8</w:t>
            </w:r>
          </w:p>
        </w:tc>
      </w:tr>
      <w:tr w:rsidR="005721C1" w14:paraId="0901A762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4C41A433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 3-rutinoside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D450C8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CFE3BE9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04D1B35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919979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5DA80A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9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2A869B5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</w:tr>
      <w:tr w:rsidR="005721C1" w14:paraId="291CA55A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1F7F011E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utin 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65A9D4F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D51CF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691EEE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7874E3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CCF76B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2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0E09CD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6</w:t>
            </w:r>
          </w:p>
        </w:tc>
      </w:tr>
      <w:tr w:rsidR="005721C1" w14:paraId="458E05B7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4B0033FA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gui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H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1D6E63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C49E6F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A2EE45C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3FB413D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9029442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4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12FE6C5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7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5721C1" w14:paraId="0E754016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747E1059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empferol 3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glucosyl-rhamnosyl-glucoside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346227E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4A5EE8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CBB7D3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FBF8338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119C5E6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1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44C9D821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</w:tr>
      <w:tr w:rsidR="005721C1" w14:paraId="062269CE" w14:textId="77777777">
        <w:trPr>
          <w:trHeight w:val="288"/>
          <w:jc w:val="center"/>
        </w:trPr>
        <w:tc>
          <w:tcPr>
            <w:tcW w:w="1371" w:type="pct"/>
            <w:shd w:val="clear" w:color="auto" w:fill="auto"/>
            <w:noWrap/>
            <w:vAlign w:val="center"/>
          </w:tcPr>
          <w:p w14:paraId="43283427" w14:textId="77777777" w:rsidR="005721C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empferol 7-(3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glucosylgentiobioside)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865A3C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8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6E49849A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1570EA7B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7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27E01EC4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5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5C0913E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7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634C6DF0" w14:textId="77777777" w:rsidR="005721C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5</w:t>
            </w:r>
          </w:p>
        </w:tc>
      </w:tr>
    </w:tbl>
    <w:p w14:paraId="7141C09A" w14:textId="77777777" w:rsidR="005721C1" w:rsidRDefault="005721C1">
      <w:pPr>
        <w:rPr>
          <w:rFonts w:ascii="Times New Roman" w:hAnsi="Times New Roman" w:cs="Times New Roman"/>
          <w:sz w:val="24"/>
        </w:rPr>
      </w:pPr>
    </w:p>
    <w:p w14:paraId="0286B9B4" w14:textId="77777777" w:rsidR="005721C1" w:rsidRDefault="005721C1">
      <w:pPr>
        <w:widowControl/>
        <w:jc w:val="left"/>
        <w:rPr>
          <w:rFonts w:ascii="Times New Roman" w:hAnsi="Times New Roman" w:cs="Times New Roman"/>
        </w:rPr>
        <w:sectPr w:rsidR="005721C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58ED548" w14:textId="77777777" w:rsidR="00572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B4CC31" wp14:editId="4B0A6BE9">
            <wp:extent cx="5278120" cy="5198110"/>
            <wp:effectExtent l="0" t="0" r="0" b="0"/>
            <wp:docPr id="1226693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69304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19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8E90C" w14:textId="77777777" w:rsidR="005721C1" w:rsidRDefault="00000000">
      <w:pPr>
        <w:spacing w:afterLines="100" w:after="240" w:line="480" w:lineRule="auto"/>
        <w:rPr>
          <w:rFonts w:ascii="Times New Roman" w:eastAsia="宋体" w:hAnsi="Times New Roman"/>
          <w:color w:val="231F2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231F20"/>
          <w:kern w:val="0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</w:rPr>
        <w:t>1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Cs w:val="21"/>
        </w:rPr>
        <w:t xml:space="preserve">. The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</w:rPr>
        <w:t>contents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</w:rPr>
        <w:t>catechins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Cs w:val="21"/>
        </w:rPr>
        <w:t xml:space="preserve"> in tea infusions. </w:t>
      </w:r>
      <w:r>
        <w:rPr>
          <w:rFonts w:ascii="Times New Roman" w:eastAsia="宋体" w:hAnsi="Times New Roman" w:cs="Times New Roman"/>
          <w:color w:val="231F20"/>
          <w:kern w:val="0"/>
          <w:szCs w:val="21"/>
        </w:rPr>
        <w:t>PL: Premium Longjing tea; SL: Standard Longjing tea.</w:t>
      </w:r>
    </w:p>
    <w:p w14:paraId="2C31638B" w14:textId="77777777" w:rsidR="005721C1" w:rsidRDefault="005721C1">
      <w:pPr>
        <w:rPr>
          <w:rFonts w:ascii="Times New Roman" w:eastAsia="宋体" w:hAnsi="Times New Roman" w:cs="Times New Roman"/>
          <w:b/>
          <w:bCs/>
          <w:color w:val="231F20"/>
          <w:kern w:val="0"/>
          <w:szCs w:val="21"/>
        </w:rPr>
      </w:pPr>
    </w:p>
    <w:p w14:paraId="7DC48F27" w14:textId="0E5AF6F5" w:rsidR="00E913A3" w:rsidRDefault="00E913A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C0D48B" w14:textId="6180594E" w:rsidR="005721C1" w:rsidRDefault="00E913A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3EEF655" wp14:editId="61668E22">
            <wp:extent cx="5278120" cy="1584325"/>
            <wp:effectExtent l="0" t="0" r="0" b="0"/>
            <wp:docPr id="18252285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228565" name="图片 182522856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41C2F" w14:textId="5350A9EF" w:rsidR="00E913A3" w:rsidRDefault="00E913A3" w:rsidP="00E913A3">
      <w:pPr>
        <w:spacing w:afterLines="100" w:after="240" w:line="480" w:lineRule="auto"/>
        <w:rPr>
          <w:rFonts w:ascii="Times New Roman" w:eastAsia="宋体" w:hAnsi="Times New Roman" w:cs="Times New Roman"/>
          <w:color w:val="231F20"/>
          <w:kern w:val="0"/>
          <w:szCs w:val="21"/>
        </w:rPr>
      </w:pPr>
      <w:r w:rsidRPr="00E913A3">
        <w:rPr>
          <w:rFonts w:ascii="Times New Roman" w:eastAsia="宋体" w:hAnsi="Times New Roman" w:cs="Times New Roman"/>
          <w:b/>
          <w:bCs/>
          <w:color w:val="231F20"/>
          <w:kern w:val="0"/>
          <w:szCs w:val="21"/>
        </w:rPr>
        <w:t>Fig. S2. Typical HPLC chromatogram.</w:t>
      </w:r>
      <w:r w:rsidRPr="00E913A3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231F20"/>
          <w:kern w:val="0"/>
          <w:szCs w:val="21"/>
        </w:rPr>
        <w:t>PL: Premium Longjing tea; SL: Standard Longjing tea.</w:t>
      </w:r>
    </w:p>
    <w:p w14:paraId="58942325" w14:textId="77777777" w:rsidR="00E913A3" w:rsidRDefault="00E913A3">
      <w:pPr>
        <w:widowControl/>
        <w:jc w:val="left"/>
        <w:rPr>
          <w:rFonts w:ascii="Times New Roman" w:eastAsia="宋体" w:hAnsi="Times New Roman" w:cs="Times New Roman"/>
          <w:color w:val="231F20"/>
          <w:kern w:val="0"/>
          <w:szCs w:val="21"/>
        </w:rPr>
      </w:pPr>
      <w:r>
        <w:rPr>
          <w:rFonts w:ascii="Times New Roman" w:eastAsia="宋体" w:hAnsi="Times New Roman" w:cs="Times New Roman"/>
          <w:color w:val="231F20"/>
          <w:kern w:val="0"/>
          <w:szCs w:val="21"/>
        </w:rPr>
        <w:br w:type="page"/>
      </w:r>
    </w:p>
    <w:p w14:paraId="4017276F" w14:textId="71574122" w:rsidR="00E913A3" w:rsidRDefault="00E913A3" w:rsidP="00E913A3">
      <w:pPr>
        <w:spacing w:afterLines="100" w:after="240" w:line="480" w:lineRule="auto"/>
        <w:rPr>
          <w:rFonts w:ascii="Times New Roman" w:eastAsia="宋体" w:hAnsi="Times New Roman"/>
          <w:color w:val="231F20"/>
          <w:kern w:val="0"/>
          <w:szCs w:val="21"/>
        </w:rPr>
      </w:pPr>
      <w:r>
        <w:rPr>
          <w:rFonts w:ascii="Times New Roman" w:eastAsia="宋体" w:hAnsi="Times New Roman" w:hint="eastAsia"/>
          <w:noProof/>
          <w:color w:val="231F20"/>
          <w:kern w:val="0"/>
          <w:szCs w:val="21"/>
        </w:rPr>
        <w:lastRenderedPageBreak/>
        <w:drawing>
          <wp:inline distT="0" distB="0" distL="0" distR="0" wp14:anchorId="3B6AB7F4" wp14:editId="00F427C2">
            <wp:extent cx="5278120" cy="5946775"/>
            <wp:effectExtent l="0" t="0" r="0" b="0"/>
            <wp:docPr id="20218933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893377" name="图片 202189337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94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B7DDD" w14:textId="152FC1F6" w:rsidR="00E913A3" w:rsidRDefault="00E913A3" w:rsidP="00E913A3">
      <w:pPr>
        <w:spacing w:afterLines="100" w:after="240" w:line="480" w:lineRule="auto"/>
        <w:rPr>
          <w:rFonts w:ascii="Times New Roman" w:eastAsia="宋体" w:hAnsi="Times New Roman" w:cs="Times New Roman"/>
          <w:color w:val="231F20"/>
          <w:kern w:val="0"/>
          <w:szCs w:val="21"/>
        </w:rPr>
      </w:pPr>
      <w:r w:rsidRPr="00E913A3">
        <w:rPr>
          <w:rFonts w:ascii="Times New Roman" w:eastAsia="宋体" w:hAnsi="Times New Roman" w:cs="Times New Roman"/>
          <w:b/>
          <w:bCs/>
          <w:color w:val="231F20"/>
          <w:kern w:val="0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</w:rPr>
        <w:t>3</w:t>
      </w:r>
      <w:r w:rsidRPr="00E913A3">
        <w:rPr>
          <w:rFonts w:ascii="Times New Roman" w:eastAsia="宋体" w:hAnsi="Times New Roman" w:cs="Times New Roman"/>
          <w:b/>
          <w:bCs/>
          <w:color w:val="231F20"/>
          <w:kern w:val="0"/>
          <w:szCs w:val="21"/>
        </w:rPr>
        <w:t xml:space="preserve">. Typical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</w:rPr>
        <w:t>LCMS</w:t>
      </w:r>
      <w:r w:rsidRPr="00E913A3">
        <w:rPr>
          <w:rFonts w:ascii="Times New Roman" w:eastAsia="宋体" w:hAnsi="Times New Roman" w:cs="Times New Roman"/>
          <w:b/>
          <w:bCs/>
          <w:color w:val="231F20"/>
          <w:kern w:val="0"/>
          <w:szCs w:val="21"/>
        </w:rPr>
        <w:t xml:space="preserve"> chromatogram.</w:t>
      </w:r>
      <w:r w:rsidRPr="00E913A3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231F20"/>
          <w:kern w:val="0"/>
          <w:szCs w:val="21"/>
        </w:rPr>
        <w:t>PL: Premium Longjing tea; SL: Standard Longjing tea.</w:t>
      </w:r>
    </w:p>
    <w:p w14:paraId="52867676" w14:textId="2F568A55" w:rsidR="00E913A3" w:rsidRDefault="00E93A59" w:rsidP="00E93A59">
      <w:pPr>
        <w:spacing w:afterLines="100" w:after="240" w:line="480" w:lineRule="auto"/>
        <w:jc w:val="center"/>
        <w:rPr>
          <w:rFonts w:ascii="Times New Roman" w:eastAsia="宋体" w:hAnsi="Times New Roman"/>
          <w:color w:val="231F20"/>
          <w:kern w:val="0"/>
          <w:szCs w:val="21"/>
        </w:rPr>
      </w:pPr>
      <w:r>
        <w:rPr>
          <w:rFonts w:ascii="Times New Roman" w:eastAsia="宋体" w:hAnsi="Times New Roman"/>
          <w:noProof/>
          <w:color w:val="231F20"/>
          <w:kern w:val="0"/>
          <w:szCs w:val="21"/>
        </w:rPr>
        <w:lastRenderedPageBreak/>
        <w:drawing>
          <wp:inline distT="0" distB="0" distL="0" distR="0" wp14:anchorId="2605BBA4" wp14:editId="3DBF16D0">
            <wp:extent cx="5194300" cy="7391400"/>
            <wp:effectExtent l="0" t="0" r="6350" b="0"/>
            <wp:docPr id="17810846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084610" name="图片 1781084610"/>
                    <pic:cNvPicPr/>
                  </pic:nvPicPr>
                  <pic:blipFill rotWithShape="1">
                    <a:blip r:embed="rId9"/>
                    <a:srcRect l="1588" b="1054"/>
                    <a:stretch/>
                  </pic:blipFill>
                  <pic:spPr bwMode="auto">
                    <a:xfrm>
                      <a:off x="0" y="0"/>
                      <a:ext cx="5194300" cy="739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F348DA" w14:textId="67D985B1" w:rsidR="00E93A59" w:rsidRPr="00E913A3" w:rsidRDefault="00E93A59" w:rsidP="00E913A3">
      <w:pPr>
        <w:spacing w:afterLines="100" w:after="240" w:line="480" w:lineRule="auto"/>
        <w:rPr>
          <w:rFonts w:ascii="Times New Roman" w:eastAsia="宋体" w:hAnsi="Times New Roman"/>
          <w:color w:val="231F20"/>
          <w:kern w:val="0"/>
          <w:szCs w:val="21"/>
        </w:rPr>
      </w:pPr>
      <w:bookmarkStart w:id="6" w:name="_Hlk199441012"/>
      <w:r w:rsidRPr="00E913A3">
        <w:rPr>
          <w:rFonts w:ascii="Times New Roman" w:eastAsia="宋体" w:hAnsi="Times New Roman" w:cs="Times New Roman"/>
          <w:b/>
          <w:bCs/>
          <w:color w:val="231F20"/>
          <w:kern w:val="0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</w:rPr>
        <w:t>4</w:t>
      </w:r>
      <w:r w:rsidRPr="00E913A3">
        <w:rPr>
          <w:rFonts w:ascii="Times New Roman" w:eastAsia="宋体" w:hAnsi="Times New Roman" w:cs="Times New Roman"/>
          <w:b/>
          <w:bCs/>
          <w:color w:val="231F20"/>
          <w:kern w:val="0"/>
          <w:szCs w:val="21"/>
        </w:rPr>
        <w:t xml:space="preserve">. </w:t>
      </w:r>
      <w:r w:rsidRPr="00E93A59"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</w:rPr>
        <w:t>Ramachandran plot for the T1R1/T1R3 prediction model.</w:t>
      </w:r>
      <w:bookmarkEnd w:id="6"/>
      <w:r w:rsidRPr="00E93A59">
        <w:rPr>
          <w:rFonts w:ascii="Times New Roman" w:eastAsia="宋体" w:hAnsi="Times New Roman" w:cs="Times New Roman" w:hint="eastAsia"/>
          <w:b/>
          <w:bCs/>
          <w:color w:val="231F20"/>
          <w:kern w:val="0"/>
          <w:szCs w:val="21"/>
        </w:rPr>
        <w:t xml:space="preserve"> </w:t>
      </w:r>
    </w:p>
    <w:sectPr w:rsidR="00E93A59" w:rsidRPr="00E913A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C3310" w14:textId="77777777" w:rsidR="00D475F3" w:rsidRDefault="00D475F3" w:rsidP="00E913A3">
      <w:r>
        <w:separator/>
      </w:r>
    </w:p>
  </w:endnote>
  <w:endnote w:type="continuationSeparator" w:id="0">
    <w:p w14:paraId="53F4906D" w14:textId="77777777" w:rsidR="00D475F3" w:rsidRDefault="00D475F3" w:rsidP="00E91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Cambr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15445" w14:textId="77777777" w:rsidR="00D475F3" w:rsidRDefault="00D475F3" w:rsidP="00E913A3">
      <w:r>
        <w:separator/>
      </w:r>
    </w:p>
  </w:footnote>
  <w:footnote w:type="continuationSeparator" w:id="0">
    <w:p w14:paraId="2CE35940" w14:textId="77777777" w:rsidR="00D475F3" w:rsidRDefault="00D475F3" w:rsidP="00E91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91593D"/>
    <w:rsid w:val="000328AB"/>
    <w:rsid w:val="00077470"/>
    <w:rsid w:val="000A12BF"/>
    <w:rsid w:val="000A49FB"/>
    <w:rsid w:val="000B2381"/>
    <w:rsid w:val="000C6EFA"/>
    <w:rsid w:val="000D6504"/>
    <w:rsid w:val="001371A2"/>
    <w:rsid w:val="00162476"/>
    <w:rsid w:val="001659D9"/>
    <w:rsid w:val="0028734B"/>
    <w:rsid w:val="002D2080"/>
    <w:rsid w:val="002D7CEF"/>
    <w:rsid w:val="00384C05"/>
    <w:rsid w:val="003D68A3"/>
    <w:rsid w:val="003E587C"/>
    <w:rsid w:val="003F4C92"/>
    <w:rsid w:val="00440CF3"/>
    <w:rsid w:val="00444A98"/>
    <w:rsid w:val="004528E4"/>
    <w:rsid w:val="0047626C"/>
    <w:rsid w:val="005276F9"/>
    <w:rsid w:val="005721C1"/>
    <w:rsid w:val="00572B9B"/>
    <w:rsid w:val="00623102"/>
    <w:rsid w:val="00641890"/>
    <w:rsid w:val="00645D31"/>
    <w:rsid w:val="0065285C"/>
    <w:rsid w:val="00673C69"/>
    <w:rsid w:val="006B1072"/>
    <w:rsid w:val="006B1E08"/>
    <w:rsid w:val="006C117D"/>
    <w:rsid w:val="00716170"/>
    <w:rsid w:val="00726788"/>
    <w:rsid w:val="0074170F"/>
    <w:rsid w:val="007419A4"/>
    <w:rsid w:val="007879C9"/>
    <w:rsid w:val="00817B0F"/>
    <w:rsid w:val="00836B73"/>
    <w:rsid w:val="00882753"/>
    <w:rsid w:val="0088303E"/>
    <w:rsid w:val="008F22CD"/>
    <w:rsid w:val="0091593D"/>
    <w:rsid w:val="00924AD0"/>
    <w:rsid w:val="009A11CE"/>
    <w:rsid w:val="009D14A8"/>
    <w:rsid w:val="009E4597"/>
    <w:rsid w:val="00A05D96"/>
    <w:rsid w:val="00AA61BE"/>
    <w:rsid w:val="00AD0B25"/>
    <w:rsid w:val="00AD34E2"/>
    <w:rsid w:val="00AF09D8"/>
    <w:rsid w:val="00B11713"/>
    <w:rsid w:val="00B55666"/>
    <w:rsid w:val="00B60007"/>
    <w:rsid w:val="00B843E2"/>
    <w:rsid w:val="00BE05CD"/>
    <w:rsid w:val="00C109EB"/>
    <w:rsid w:val="00C272FC"/>
    <w:rsid w:val="00C47905"/>
    <w:rsid w:val="00C6207C"/>
    <w:rsid w:val="00C71FE5"/>
    <w:rsid w:val="00C85404"/>
    <w:rsid w:val="00CA2C85"/>
    <w:rsid w:val="00D34098"/>
    <w:rsid w:val="00D475F3"/>
    <w:rsid w:val="00DA3A89"/>
    <w:rsid w:val="00DC1BED"/>
    <w:rsid w:val="00E41743"/>
    <w:rsid w:val="00E55080"/>
    <w:rsid w:val="00E913A3"/>
    <w:rsid w:val="00E93A59"/>
    <w:rsid w:val="00E9439E"/>
    <w:rsid w:val="00EA71ED"/>
    <w:rsid w:val="00EB4935"/>
    <w:rsid w:val="00F3361B"/>
    <w:rsid w:val="00FA0E0D"/>
    <w:rsid w:val="03B45DF5"/>
    <w:rsid w:val="08CD5B16"/>
    <w:rsid w:val="2D157D30"/>
    <w:rsid w:val="41623E54"/>
    <w:rsid w:val="4E680AF6"/>
    <w:rsid w:val="52823439"/>
    <w:rsid w:val="655423D4"/>
    <w:rsid w:val="7D35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491C94"/>
  <w14:defaultImageDpi w14:val="32767"/>
  <w15:docId w15:val="{80D96F2A-28D9-401C-AA47-B51CBBB65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qFormat/>
    <w:rPr>
      <w:sz w:val="21"/>
      <w:szCs w:val="21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Arial" w:hAnsi="Arial" w:cs="Arial" w:hint="default"/>
      <w:color w:val="000000"/>
      <w:sz w:val="22"/>
      <w:szCs w:val="22"/>
      <w:u w:val="non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CharisSIL" w:eastAsia="宋体" w:hAnsi="CharisSIL" w:cs="宋体"/>
      <w:color w:val="000000"/>
      <w:kern w:val="0"/>
      <w:sz w:val="13"/>
      <w:szCs w:val="13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CharisSIL" w:eastAsia="宋体" w:hAnsi="CharisSIL" w:cs="宋体"/>
      <w:color w:val="000000"/>
      <w:kern w:val="0"/>
      <w:sz w:val="9"/>
      <w:szCs w:val="9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/>
      <w:jc w:val="left"/>
    </w:pPr>
    <w:rPr>
      <w:rFonts w:ascii="CharisSIL" w:eastAsia="宋体" w:hAnsi="CharisSIL" w:cs="宋体"/>
      <w:color w:val="000000"/>
      <w:kern w:val="0"/>
      <w:sz w:val="13"/>
      <w:szCs w:val="13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/>
      <w:jc w:val="left"/>
    </w:pPr>
    <w:rPr>
      <w:rFonts w:ascii="CharisSIL" w:eastAsia="宋体" w:hAnsi="CharisSIL" w:cs="宋体"/>
      <w:color w:val="000000"/>
      <w:kern w:val="0"/>
      <w:sz w:val="13"/>
      <w:szCs w:val="13"/>
    </w:rPr>
  </w:style>
  <w:style w:type="paragraph" w:customStyle="1" w:styleId="et8">
    <w:name w:val="et8"/>
    <w:basedOn w:val="a"/>
    <w:qFormat/>
    <w:pPr>
      <w:widowControl/>
      <w:spacing w:before="100" w:beforeAutospacing="1" w:after="100" w:afterAutospacing="1"/>
      <w:jc w:val="left"/>
    </w:pPr>
    <w:rPr>
      <w:rFonts w:ascii="CharisSIL" w:eastAsia="宋体" w:hAnsi="CharisSIL" w:cs="宋体"/>
      <w:color w:val="000000"/>
      <w:kern w:val="0"/>
      <w:sz w:val="13"/>
      <w:szCs w:val="13"/>
    </w:rPr>
  </w:style>
  <w:style w:type="paragraph" w:customStyle="1" w:styleId="et9">
    <w:name w:val="et9"/>
    <w:basedOn w:val="a"/>
    <w:qFormat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t10">
    <w:name w:val="et10"/>
    <w:basedOn w:val="a"/>
    <w:qFormat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font31">
    <w:name w:val="font31"/>
    <w:basedOn w:val="a0"/>
    <w:qFormat/>
    <w:rPr>
      <w:rFonts w:ascii="CharisSIL" w:hAnsi="CharisSIL" w:hint="default"/>
      <w:color w:val="000000"/>
      <w:sz w:val="9"/>
      <w:szCs w:val="9"/>
      <w:u w:val="none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Revision"/>
    <w:hidden/>
    <w:uiPriority w:val="99"/>
    <w:unhideWhenUsed/>
    <w:rsid w:val="00924AD0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3521</Words>
  <Characters>18698</Characters>
  <Application>Microsoft Office Word</Application>
  <DocSecurity>0</DocSecurity>
  <Lines>296</Lines>
  <Paragraphs>91</Paragraphs>
  <ScaleCrop>false</ScaleCrop>
  <Company/>
  <LinksUpToDate>false</LinksUpToDate>
  <CharactersWithSpaces>2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锶涵 邓</cp:lastModifiedBy>
  <cp:revision>3</cp:revision>
  <dcterms:created xsi:type="dcterms:W3CDTF">2025-05-28T13:37:00Z</dcterms:created>
  <dcterms:modified xsi:type="dcterms:W3CDTF">2025-05-2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8EC2195B4784B828D5C7C4EEC985A07_13</vt:lpwstr>
  </property>
  <property fmtid="{D5CDD505-2E9C-101B-9397-08002B2CF9AE}" pid="4" name="GrammarlyDocumentId">
    <vt:lpwstr>39075d01681b758a8dc649f8518ced964aa8b4a55edd1639fe312cf3e834f06d</vt:lpwstr>
  </property>
  <property fmtid="{D5CDD505-2E9C-101B-9397-08002B2CF9AE}" pid="5" name="KSOTemplateDocerSaveRecord">
    <vt:lpwstr>eyJoZGlkIjoiYWJjZWNiNDQxNDZiMzUwYTc3MTE5YzEzNDUyMTE0ZjAiLCJ1c2VySWQiOiI5NzA1MzA4MDMifQ==</vt:lpwstr>
  </property>
</Properties>
</file>